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4C032B" w14:textId="77777777" w:rsidR="00715F9C" w:rsidRPr="00AE2992" w:rsidRDefault="00715F9C" w:rsidP="00715F9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63604714"/>
      <w:r w:rsidRPr="00AE2992">
        <w:rPr>
          <w:rFonts w:asciiTheme="majorBidi" w:hAnsiTheme="majorBidi" w:cstheme="majorBidi"/>
          <w:b/>
          <w:bCs/>
          <w:sz w:val="28"/>
          <w:szCs w:val="28"/>
        </w:rPr>
        <w:t xml:space="preserve">Establishing a </w:t>
      </w:r>
      <w:r w:rsidRPr="00AE2992">
        <w:rPr>
          <w:rFonts w:asciiTheme="majorBidi" w:hAnsiTheme="majorBidi" w:cstheme="majorBidi"/>
          <w:b/>
          <w:bCs/>
          <w:i/>
          <w:iCs/>
          <w:sz w:val="28"/>
          <w:szCs w:val="28"/>
        </w:rPr>
        <w:t>harmonized</w:t>
      </w:r>
      <w:r w:rsidRPr="00AE2992">
        <w:rPr>
          <w:rFonts w:asciiTheme="majorBidi" w:hAnsiTheme="majorBidi" w:cstheme="majorBidi"/>
          <w:b/>
          <w:bCs/>
          <w:sz w:val="28"/>
          <w:szCs w:val="28"/>
        </w:rPr>
        <w:t xml:space="preserve"> Reproductive Health Registry (</w:t>
      </w:r>
      <w:proofErr w:type="spellStart"/>
      <w:r w:rsidRPr="00AE2992">
        <w:rPr>
          <w:rFonts w:asciiTheme="majorBidi" w:hAnsiTheme="majorBidi" w:cstheme="majorBidi"/>
          <w:b/>
          <w:bCs/>
          <w:i/>
          <w:iCs/>
          <w:sz w:val="28"/>
          <w:szCs w:val="28"/>
        </w:rPr>
        <w:t>h</w:t>
      </w:r>
      <w:r w:rsidRPr="00AE2992">
        <w:rPr>
          <w:rFonts w:asciiTheme="majorBidi" w:hAnsiTheme="majorBidi" w:cstheme="majorBidi"/>
          <w:b/>
          <w:bCs/>
          <w:sz w:val="28"/>
          <w:szCs w:val="28"/>
        </w:rPr>
        <w:t>RHR</w:t>
      </w:r>
      <w:proofErr w:type="spellEnd"/>
      <w:r w:rsidRPr="00AE2992">
        <w:rPr>
          <w:rFonts w:asciiTheme="majorBidi" w:hAnsiTheme="majorBidi" w:cstheme="majorBidi"/>
          <w:b/>
          <w:bCs/>
          <w:sz w:val="28"/>
          <w:szCs w:val="28"/>
        </w:rPr>
        <w:t xml:space="preserve">) </w:t>
      </w:r>
      <w:r w:rsidRPr="00AE2992">
        <w:rPr>
          <w:rFonts w:asciiTheme="majorBidi" w:hAnsiTheme="majorBidi" w:cstheme="majorBidi"/>
          <w:b/>
          <w:bCs/>
          <w:sz w:val="28"/>
          <w:szCs w:val="28"/>
        </w:rPr>
        <w:br/>
        <w:t>in Jordan to Improve Maternal and Child Health</w:t>
      </w:r>
    </w:p>
    <w:p w14:paraId="7C749652" w14:textId="77777777" w:rsidR="008F7EA1" w:rsidRPr="00AE2992" w:rsidRDefault="00715F9C" w:rsidP="00715F9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AE2992">
        <w:rPr>
          <w:rFonts w:asciiTheme="majorBidi" w:hAnsiTheme="majorBidi" w:cstheme="majorBidi"/>
          <w:b/>
          <w:bCs/>
          <w:sz w:val="28"/>
          <w:szCs w:val="28"/>
        </w:rPr>
        <w:t xml:space="preserve">End-Point Evaluation </w:t>
      </w:r>
    </w:p>
    <w:p w14:paraId="7E223BCB" w14:textId="59D93289" w:rsidR="00715F9C" w:rsidRPr="00AE2992" w:rsidRDefault="000F2517" w:rsidP="00715F9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AE2992">
        <w:rPr>
          <w:rFonts w:asciiTheme="majorBidi" w:hAnsiTheme="majorBidi" w:cstheme="majorBidi"/>
          <w:b/>
          <w:bCs/>
          <w:sz w:val="28"/>
          <w:szCs w:val="28"/>
        </w:rPr>
        <w:t>Questionnaire for Service Providers</w:t>
      </w:r>
    </w:p>
    <w:p w14:paraId="025CDD46" w14:textId="77777777" w:rsidR="00715F9C" w:rsidRPr="00AE2992" w:rsidRDefault="00715F9C" w:rsidP="00715F9C">
      <w:pPr>
        <w:pBdr>
          <w:bottom w:val="single" w:sz="12" w:space="1" w:color="auto"/>
        </w:pBdr>
        <w:rPr>
          <w:rFonts w:asciiTheme="majorBidi" w:hAnsiTheme="majorBidi" w:cstheme="majorBidi"/>
          <w:sz w:val="4"/>
          <w:szCs w:val="4"/>
        </w:rPr>
      </w:pPr>
    </w:p>
    <w:p w14:paraId="3FA18A17" w14:textId="77777777" w:rsidR="00715F9C" w:rsidRPr="00AE2992" w:rsidRDefault="00715F9C" w:rsidP="00715F9C">
      <w:pPr>
        <w:rPr>
          <w:b/>
          <w:bCs/>
          <w:sz w:val="4"/>
          <w:szCs w:val="4"/>
        </w:rPr>
      </w:pPr>
    </w:p>
    <w:p w14:paraId="0D574EC8" w14:textId="77777777" w:rsidR="00BD2344" w:rsidRPr="00AE2992" w:rsidRDefault="00BD2344" w:rsidP="00BD2344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1ADC833B" w14:textId="08511164" w:rsidR="00DD41AA" w:rsidRPr="00AE2992" w:rsidRDefault="00DD41AA" w:rsidP="004B765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E2992">
        <w:rPr>
          <w:rFonts w:asciiTheme="majorBidi" w:hAnsiTheme="majorBidi" w:cstheme="majorBidi"/>
          <w:b/>
          <w:bCs/>
          <w:sz w:val="24"/>
          <w:szCs w:val="24"/>
        </w:rPr>
        <w:t xml:space="preserve">Demographic Information: </w:t>
      </w:r>
    </w:p>
    <w:p w14:paraId="4705146F" w14:textId="77777777" w:rsidR="00DD41AA" w:rsidRPr="00AE2992" w:rsidRDefault="00DD41AA" w:rsidP="004B765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EAEF875" w14:textId="003F6399" w:rsidR="00454B6E" w:rsidRPr="00AE2992" w:rsidRDefault="001A0F1C" w:rsidP="004B765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Date:</w:t>
      </w:r>
      <w:r w:rsidR="00D140BF" w:rsidRPr="00AE2992">
        <w:rPr>
          <w:rFonts w:asciiTheme="majorBidi" w:hAnsiTheme="majorBidi" w:cstheme="majorBidi"/>
          <w:sz w:val="24"/>
          <w:szCs w:val="24"/>
        </w:rPr>
        <w:t xml:space="preserve"> </w:t>
      </w:r>
      <w:r w:rsidR="00D140BF" w:rsidRPr="00AE2992">
        <w:rPr>
          <w:rFonts w:asciiTheme="majorBidi" w:hAnsiTheme="majorBidi" w:cstheme="majorBidi"/>
          <w:sz w:val="24"/>
          <w:szCs w:val="24"/>
        </w:rPr>
        <w:tab/>
      </w:r>
      <w:r w:rsidR="00D140BF" w:rsidRPr="00AE2992">
        <w:rPr>
          <w:rFonts w:asciiTheme="majorBidi" w:hAnsiTheme="majorBidi" w:cstheme="majorBidi"/>
          <w:sz w:val="24"/>
          <w:szCs w:val="24"/>
        </w:rPr>
        <w:tab/>
      </w:r>
      <w:r w:rsidR="005F3A0F" w:rsidRPr="00AE2992">
        <w:rPr>
          <w:rFonts w:asciiTheme="majorBidi" w:hAnsiTheme="majorBidi" w:cstheme="majorBidi"/>
          <w:sz w:val="24"/>
          <w:szCs w:val="24"/>
        </w:rPr>
        <w:t>____-__-__ (YYYY-MM-DD)</w:t>
      </w:r>
    </w:p>
    <w:p w14:paraId="6A583B94" w14:textId="77777777" w:rsidR="007434E5" w:rsidRPr="00AE2992" w:rsidRDefault="007434E5" w:rsidP="007434E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AE2992">
        <w:rPr>
          <w:rFonts w:asciiTheme="majorBidi" w:hAnsiTheme="majorBidi" w:cstheme="majorBidi"/>
          <w:sz w:val="24"/>
          <w:szCs w:val="24"/>
          <w:lang w:val="en-GB"/>
        </w:rPr>
        <w:t xml:space="preserve">Health Facility (HF) Type: </w:t>
      </w:r>
      <w:r w:rsidRPr="00AE2992">
        <w:rPr>
          <w:rFonts w:asciiTheme="majorBidi" w:hAnsiTheme="majorBidi" w:cstheme="majorBidi"/>
          <w:sz w:val="24"/>
          <w:szCs w:val="24"/>
          <w:lang w:val="en-GB"/>
        </w:rPr>
        <w:tab/>
        <w:t xml:space="preserve">       </w:t>
      </w:r>
      <w:r w:rsidRPr="00AE2992">
        <w:rPr>
          <w:rFonts w:asciiTheme="majorBidi" w:hAnsiTheme="majorBidi" w:cstheme="majorBidi"/>
          <w:sz w:val="24"/>
          <w:szCs w:val="24"/>
          <w:lang w:val="en-GB"/>
        </w:rPr>
        <w:sym w:font="Wingdings" w:char="F06F"/>
      </w:r>
      <w:r w:rsidRPr="00AE2992">
        <w:rPr>
          <w:rFonts w:asciiTheme="majorBidi" w:hAnsiTheme="majorBidi" w:cstheme="majorBidi"/>
          <w:sz w:val="24"/>
          <w:szCs w:val="24"/>
          <w:lang w:val="en-GB"/>
        </w:rPr>
        <w:t xml:space="preserve"> CHC        </w:t>
      </w:r>
      <w:r w:rsidRPr="00AE2992">
        <w:rPr>
          <w:rFonts w:asciiTheme="majorBidi" w:hAnsiTheme="majorBidi" w:cstheme="majorBidi"/>
          <w:sz w:val="24"/>
          <w:szCs w:val="24"/>
          <w:lang w:val="en-GB"/>
        </w:rPr>
        <w:sym w:font="Wingdings" w:char="F06F"/>
      </w:r>
      <w:r w:rsidRPr="00AE2992">
        <w:rPr>
          <w:rFonts w:asciiTheme="majorBidi" w:hAnsiTheme="majorBidi" w:cstheme="majorBidi"/>
          <w:sz w:val="24"/>
          <w:szCs w:val="24"/>
          <w:lang w:val="en-GB"/>
        </w:rPr>
        <w:t xml:space="preserve"> PHC </w:t>
      </w:r>
    </w:p>
    <w:p w14:paraId="5185555F" w14:textId="569C4150" w:rsidR="001A0F1C" w:rsidRPr="00AE2992" w:rsidRDefault="00454B6E" w:rsidP="00454B6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 xml:space="preserve">Health </w:t>
      </w:r>
      <w:r w:rsidR="007434E5" w:rsidRPr="00AE2992">
        <w:rPr>
          <w:rFonts w:asciiTheme="majorBidi" w:hAnsiTheme="majorBidi" w:cstheme="majorBidi"/>
          <w:sz w:val="24"/>
          <w:szCs w:val="24"/>
        </w:rPr>
        <w:t>C</w:t>
      </w:r>
      <w:r w:rsidRPr="00AE2992">
        <w:rPr>
          <w:rFonts w:asciiTheme="majorBidi" w:hAnsiTheme="majorBidi" w:cstheme="majorBidi"/>
          <w:sz w:val="24"/>
          <w:szCs w:val="24"/>
        </w:rPr>
        <w:t>enter</w:t>
      </w:r>
      <w:r w:rsidR="007434E5" w:rsidRPr="00AE2992">
        <w:rPr>
          <w:rFonts w:asciiTheme="majorBidi" w:hAnsiTheme="majorBidi" w:cstheme="majorBidi"/>
          <w:sz w:val="24"/>
          <w:szCs w:val="24"/>
        </w:rPr>
        <w:t xml:space="preserve"> Name</w:t>
      </w:r>
      <w:r w:rsidRPr="00AE2992">
        <w:rPr>
          <w:rFonts w:asciiTheme="majorBidi" w:hAnsiTheme="majorBidi" w:cstheme="majorBidi"/>
          <w:sz w:val="24"/>
          <w:szCs w:val="24"/>
        </w:rPr>
        <w:t>:</w:t>
      </w:r>
      <w:r w:rsidR="007F05CF" w:rsidRPr="00AE2992">
        <w:rPr>
          <w:rFonts w:asciiTheme="majorBidi" w:hAnsiTheme="majorBidi" w:cstheme="majorBidi"/>
          <w:sz w:val="24"/>
          <w:szCs w:val="24"/>
        </w:rPr>
        <w:t xml:space="preserve"> </w:t>
      </w:r>
      <w:r w:rsidR="006C6A20" w:rsidRPr="00AE2992">
        <w:rPr>
          <w:rFonts w:asciiTheme="majorBidi" w:hAnsiTheme="majorBidi" w:cstheme="majorBidi"/>
          <w:sz w:val="24"/>
          <w:szCs w:val="24"/>
        </w:rPr>
        <w:t xml:space="preserve">_____________________________ </w:t>
      </w:r>
    </w:p>
    <w:p w14:paraId="74DE4BD9" w14:textId="0B0806EA" w:rsidR="00B86BDB" w:rsidRPr="00AE2992" w:rsidRDefault="007434E5" w:rsidP="006848A0">
      <w:pPr>
        <w:autoSpaceDE w:val="0"/>
        <w:autoSpaceDN w:val="0"/>
        <w:adjustRightInd w:val="0"/>
        <w:spacing w:after="0" w:line="240" w:lineRule="auto"/>
        <w:ind w:left="5670" w:hanging="5670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 xml:space="preserve">Respondent’s </w:t>
      </w:r>
      <w:r w:rsidR="00B86BDB" w:rsidRPr="00AE2992">
        <w:rPr>
          <w:rFonts w:asciiTheme="majorBidi" w:hAnsiTheme="majorBidi" w:cstheme="majorBidi"/>
          <w:sz w:val="24"/>
          <w:szCs w:val="24"/>
        </w:rPr>
        <w:t>Email:</w:t>
      </w:r>
      <w:r w:rsidRPr="00AE2992">
        <w:rPr>
          <w:rFonts w:asciiTheme="majorBidi" w:hAnsiTheme="majorBidi" w:cstheme="majorBidi"/>
          <w:sz w:val="24"/>
          <w:szCs w:val="24"/>
        </w:rPr>
        <w:t xml:space="preserve"> </w:t>
      </w:r>
      <w:r w:rsidR="00B12A3E" w:rsidRPr="00AE2992">
        <w:rPr>
          <w:rFonts w:asciiTheme="majorBidi" w:hAnsiTheme="majorBidi" w:cstheme="majorBidi"/>
          <w:sz w:val="24"/>
          <w:szCs w:val="24"/>
        </w:rPr>
        <w:t>____________________________</w:t>
      </w:r>
      <w:proofErr w:type="gramStart"/>
      <w:r w:rsidR="00B12A3E" w:rsidRPr="00AE2992">
        <w:rPr>
          <w:rFonts w:asciiTheme="majorBidi" w:hAnsiTheme="majorBidi" w:cstheme="majorBidi"/>
          <w:sz w:val="24"/>
          <w:szCs w:val="24"/>
        </w:rPr>
        <w:t>_(</w:t>
      </w:r>
      <w:proofErr w:type="gramEnd"/>
      <w:r w:rsidR="00690DB4" w:rsidRPr="00AE2992">
        <w:rPr>
          <w:rFonts w:asciiTheme="majorBidi" w:hAnsiTheme="majorBidi" w:cstheme="majorBidi"/>
          <w:sz w:val="24"/>
          <w:szCs w:val="24"/>
        </w:rPr>
        <w:t xml:space="preserve">Note: </w:t>
      </w:r>
      <w:r w:rsidR="00B12A3E" w:rsidRPr="00AE2992">
        <w:rPr>
          <w:rFonts w:asciiTheme="majorBidi" w:hAnsiTheme="majorBidi" w:cstheme="majorBidi"/>
          <w:sz w:val="24"/>
          <w:szCs w:val="24"/>
        </w:rPr>
        <w:t xml:space="preserve">This </w:t>
      </w:r>
      <w:r w:rsidR="004E6329" w:rsidRPr="00AE2992">
        <w:rPr>
          <w:rFonts w:asciiTheme="majorBidi" w:hAnsiTheme="majorBidi" w:cstheme="majorBidi"/>
          <w:sz w:val="24"/>
          <w:szCs w:val="24"/>
        </w:rPr>
        <w:t xml:space="preserve">information is just for the purpose of contact with you. It </w:t>
      </w:r>
      <w:r w:rsidR="00690DB4" w:rsidRPr="00AE2992">
        <w:rPr>
          <w:rFonts w:asciiTheme="majorBidi" w:hAnsiTheme="majorBidi" w:cstheme="majorBidi"/>
          <w:sz w:val="24"/>
          <w:szCs w:val="24"/>
        </w:rPr>
        <w:t>will be removed during the analysis</w:t>
      </w:r>
      <w:r w:rsidR="007A66CD" w:rsidRPr="00AE2992">
        <w:rPr>
          <w:rFonts w:asciiTheme="majorBidi" w:hAnsiTheme="majorBidi" w:cstheme="majorBidi"/>
          <w:sz w:val="24"/>
          <w:szCs w:val="24"/>
        </w:rPr>
        <w:t xml:space="preserve">. </w:t>
      </w:r>
      <w:r w:rsidR="004E6329" w:rsidRPr="00AE2992">
        <w:rPr>
          <w:rFonts w:asciiTheme="majorBidi" w:hAnsiTheme="majorBidi" w:cstheme="majorBidi"/>
          <w:sz w:val="24"/>
          <w:szCs w:val="24"/>
        </w:rPr>
        <w:t xml:space="preserve">Also, </w:t>
      </w:r>
      <w:r w:rsidR="0022543F" w:rsidRPr="00AE2992">
        <w:rPr>
          <w:rFonts w:asciiTheme="majorBidi" w:hAnsiTheme="majorBidi" w:cstheme="majorBidi"/>
          <w:sz w:val="24"/>
          <w:szCs w:val="24"/>
        </w:rPr>
        <w:t xml:space="preserve">there will be no mention of name or any </w:t>
      </w:r>
      <w:r w:rsidR="004E6329" w:rsidRPr="00AE2992">
        <w:rPr>
          <w:rFonts w:asciiTheme="majorBidi" w:hAnsiTheme="majorBidi" w:cstheme="majorBidi"/>
          <w:sz w:val="24"/>
          <w:szCs w:val="24"/>
        </w:rPr>
        <w:t>other identifiable information</w:t>
      </w:r>
      <w:r w:rsidR="0022543F" w:rsidRPr="00AE2992">
        <w:rPr>
          <w:rFonts w:asciiTheme="majorBidi" w:hAnsiTheme="majorBidi" w:cstheme="majorBidi"/>
          <w:sz w:val="24"/>
          <w:szCs w:val="24"/>
        </w:rPr>
        <w:t>.</w:t>
      </w:r>
      <w:r w:rsidR="00690DB4" w:rsidRPr="00AE2992">
        <w:rPr>
          <w:rFonts w:asciiTheme="majorBidi" w:hAnsiTheme="majorBidi" w:cstheme="majorBidi"/>
          <w:sz w:val="24"/>
          <w:szCs w:val="24"/>
        </w:rPr>
        <w:t>)</w:t>
      </w:r>
      <w:r w:rsidR="00A632B3" w:rsidRPr="00AE2992">
        <w:rPr>
          <w:rFonts w:asciiTheme="majorBidi" w:hAnsiTheme="majorBidi" w:cstheme="majorBidi"/>
          <w:sz w:val="24"/>
          <w:szCs w:val="24"/>
        </w:rPr>
        <w:t xml:space="preserve"> </w:t>
      </w:r>
    </w:p>
    <w:p w14:paraId="05A5E8D5" w14:textId="77777777" w:rsidR="004B64AD" w:rsidRPr="00AE2992" w:rsidRDefault="004B64AD" w:rsidP="004B64A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Respondent’s Code: _______</w:t>
      </w:r>
    </w:p>
    <w:p w14:paraId="0862D8E9" w14:textId="7692B2B2" w:rsidR="006D0236" w:rsidRPr="00AE2992" w:rsidRDefault="006D0236" w:rsidP="004B765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 xml:space="preserve">Age: </w:t>
      </w:r>
    </w:p>
    <w:p w14:paraId="2DA8325E" w14:textId="77777777" w:rsidR="002773A9" w:rsidRPr="00AE2992" w:rsidRDefault="006D0236" w:rsidP="004B765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Sex:</w:t>
      </w:r>
      <w:r w:rsidR="001A0F1C" w:rsidRPr="00AE2992">
        <w:rPr>
          <w:rFonts w:asciiTheme="majorBidi" w:hAnsiTheme="majorBidi" w:cstheme="majorBidi"/>
          <w:sz w:val="24"/>
          <w:szCs w:val="24"/>
        </w:rPr>
        <w:t xml:space="preserve"> </w:t>
      </w:r>
    </w:p>
    <w:p w14:paraId="2531EF53" w14:textId="704A0D52" w:rsidR="00E73F59" w:rsidRPr="00AE2992" w:rsidRDefault="00E73F59" w:rsidP="004B765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 xml:space="preserve">                       □ </w:t>
      </w:r>
      <w:r w:rsidR="001A0F1C" w:rsidRPr="00AE2992">
        <w:rPr>
          <w:rFonts w:asciiTheme="majorBidi" w:hAnsiTheme="majorBidi" w:cstheme="majorBidi"/>
          <w:sz w:val="24"/>
          <w:szCs w:val="24"/>
        </w:rPr>
        <w:t xml:space="preserve">Male, </w:t>
      </w:r>
    </w:p>
    <w:p w14:paraId="441652BC" w14:textId="63EE0862" w:rsidR="006D0236" w:rsidRPr="00AE2992" w:rsidRDefault="00E73F59" w:rsidP="004B765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 xml:space="preserve">                       □ </w:t>
      </w:r>
      <w:r w:rsidR="001A0F1C" w:rsidRPr="00AE2992">
        <w:rPr>
          <w:rFonts w:asciiTheme="majorBidi" w:hAnsiTheme="majorBidi" w:cstheme="majorBidi"/>
          <w:sz w:val="24"/>
          <w:szCs w:val="24"/>
        </w:rPr>
        <w:t>Female</w:t>
      </w:r>
    </w:p>
    <w:p w14:paraId="24F9284D" w14:textId="77777777" w:rsidR="00A8609B" w:rsidRPr="00AE2992" w:rsidRDefault="00A8609B" w:rsidP="00A8609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Highest educational degree earned (choose one only)</w:t>
      </w:r>
      <w:r w:rsidRPr="00AE2992">
        <w:rPr>
          <w:rFonts w:asciiTheme="majorBidi" w:hAnsiTheme="majorBidi" w:cstheme="majorBidi"/>
          <w:sz w:val="24"/>
          <w:szCs w:val="24"/>
        </w:rPr>
        <w:tab/>
      </w:r>
    </w:p>
    <w:p w14:paraId="058BE094" w14:textId="77777777" w:rsidR="00A8609B" w:rsidRPr="00AE2992" w:rsidRDefault="00A8609B" w:rsidP="00A8609B">
      <w:pPr>
        <w:autoSpaceDE w:val="0"/>
        <w:autoSpaceDN w:val="0"/>
        <w:adjustRightInd w:val="0"/>
        <w:spacing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a.</w:t>
      </w:r>
      <w:r w:rsidRPr="00AE2992">
        <w:rPr>
          <w:rFonts w:asciiTheme="majorBidi" w:hAnsiTheme="majorBidi" w:cstheme="majorBidi"/>
          <w:sz w:val="24"/>
          <w:szCs w:val="24"/>
        </w:rPr>
        <w:tab/>
        <w:t>PhD</w:t>
      </w:r>
    </w:p>
    <w:p w14:paraId="62332FA2" w14:textId="77777777" w:rsidR="00A8609B" w:rsidRPr="00AE2992" w:rsidRDefault="00A8609B" w:rsidP="00A8609B">
      <w:pPr>
        <w:autoSpaceDE w:val="0"/>
        <w:autoSpaceDN w:val="0"/>
        <w:adjustRightInd w:val="0"/>
        <w:spacing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b.</w:t>
      </w:r>
      <w:r w:rsidRPr="00AE2992">
        <w:rPr>
          <w:rFonts w:asciiTheme="majorBidi" w:hAnsiTheme="majorBidi" w:cstheme="majorBidi"/>
          <w:sz w:val="24"/>
          <w:szCs w:val="24"/>
        </w:rPr>
        <w:tab/>
        <w:t>Master</w:t>
      </w:r>
    </w:p>
    <w:p w14:paraId="60B73796" w14:textId="77777777" w:rsidR="00A8609B" w:rsidRPr="00AE2992" w:rsidRDefault="00A8609B" w:rsidP="00A8609B">
      <w:pPr>
        <w:autoSpaceDE w:val="0"/>
        <w:autoSpaceDN w:val="0"/>
        <w:adjustRightInd w:val="0"/>
        <w:spacing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c.</w:t>
      </w:r>
      <w:r w:rsidRPr="00AE2992">
        <w:rPr>
          <w:rFonts w:asciiTheme="majorBidi" w:hAnsiTheme="majorBidi" w:cstheme="majorBidi"/>
          <w:sz w:val="24"/>
          <w:szCs w:val="24"/>
        </w:rPr>
        <w:tab/>
        <w:t>Higher Diploma</w:t>
      </w:r>
    </w:p>
    <w:p w14:paraId="6FDC583F" w14:textId="77777777" w:rsidR="00A8609B" w:rsidRPr="00AE2992" w:rsidRDefault="00A8609B" w:rsidP="00A8609B">
      <w:pPr>
        <w:autoSpaceDE w:val="0"/>
        <w:autoSpaceDN w:val="0"/>
        <w:adjustRightInd w:val="0"/>
        <w:spacing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d.</w:t>
      </w:r>
      <w:r w:rsidRPr="00AE2992">
        <w:rPr>
          <w:rFonts w:asciiTheme="majorBidi" w:hAnsiTheme="majorBidi" w:cstheme="majorBidi"/>
          <w:sz w:val="24"/>
          <w:szCs w:val="24"/>
        </w:rPr>
        <w:tab/>
        <w:t xml:space="preserve">Bachelor </w:t>
      </w:r>
    </w:p>
    <w:p w14:paraId="73325228" w14:textId="77777777" w:rsidR="00A8609B" w:rsidRPr="00AE2992" w:rsidRDefault="00A8609B" w:rsidP="00A8609B">
      <w:pPr>
        <w:autoSpaceDE w:val="0"/>
        <w:autoSpaceDN w:val="0"/>
        <w:adjustRightInd w:val="0"/>
        <w:spacing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e.</w:t>
      </w:r>
      <w:r w:rsidRPr="00AE2992">
        <w:rPr>
          <w:rFonts w:asciiTheme="majorBidi" w:hAnsiTheme="majorBidi" w:cstheme="majorBidi"/>
          <w:sz w:val="24"/>
          <w:szCs w:val="24"/>
        </w:rPr>
        <w:tab/>
        <w:t>Diploma</w:t>
      </w:r>
    </w:p>
    <w:p w14:paraId="6C86D0AC" w14:textId="6AB67024" w:rsidR="00A8609B" w:rsidRPr="00AE2992" w:rsidRDefault="00A8609B" w:rsidP="00A8609B">
      <w:pPr>
        <w:autoSpaceDE w:val="0"/>
        <w:autoSpaceDN w:val="0"/>
        <w:adjustRightInd w:val="0"/>
        <w:spacing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f.</w:t>
      </w:r>
      <w:r w:rsidRPr="00AE2992">
        <w:rPr>
          <w:rFonts w:asciiTheme="majorBidi" w:hAnsiTheme="majorBidi" w:cstheme="majorBidi"/>
          <w:sz w:val="24"/>
          <w:szCs w:val="24"/>
        </w:rPr>
        <w:tab/>
        <w:t>Other (Specify…...)</w:t>
      </w:r>
    </w:p>
    <w:p w14:paraId="2749ACD7" w14:textId="77777777" w:rsidR="00A8609B" w:rsidRPr="00AE2992" w:rsidRDefault="00A8609B" w:rsidP="004B765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677F5D5" w14:textId="0B005857" w:rsidR="005C150E" w:rsidRPr="00AE2992" w:rsidRDefault="00D455DE" w:rsidP="004B765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Job title</w:t>
      </w:r>
      <w:r w:rsidR="001A0F1C" w:rsidRPr="00AE2992">
        <w:rPr>
          <w:rFonts w:asciiTheme="majorBidi" w:hAnsiTheme="majorBidi" w:cstheme="majorBidi"/>
          <w:sz w:val="24"/>
          <w:szCs w:val="24"/>
        </w:rPr>
        <w:t>:</w:t>
      </w:r>
    </w:p>
    <w:p w14:paraId="42EAB4CC" w14:textId="30290339" w:rsidR="002675C9" w:rsidRPr="00AE2992" w:rsidRDefault="002675C9" w:rsidP="004B765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Gynecologist</w:t>
      </w:r>
    </w:p>
    <w:p w14:paraId="66881AED" w14:textId="3C3B1D95" w:rsidR="005C150E" w:rsidRPr="00AE2992" w:rsidRDefault="00A524A3" w:rsidP="004B765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lastRenderedPageBreak/>
        <w:t xml:space="preserve">GP </w:t>
      </w:r>
    </w:p>
    <w:p w14:paraId="77363F12" w14:textId="77777777" w:rsidR="005C150E" w:rsidRPr="00AE2992" w:rsidRDefault="00A524A3" w:rsidP="004B765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N</w:t>
      </w:r>
      <w:r w:rsidR="001A0F1C" w:rsidRPr="00AE2992">
        <w:rPr>
          <w:rFonts w:asciiTheme="majorBidi" w:hAnsiTheme="majorBidi" w:cstheme="majorBidi"/>
          <w:sz w:val="24"/>
          <w:szCs w:val="24"/>
        </w:rPr>
        <w:t>urse</w:t>
      </w:r>
    </w:p>
    <w:p w14:paraId="4BA1D342" w14:textId="30270A22" w:rsidR="005C150E" w:rsidRPr="00AE2992" w:rsidRDefault="001A0F1C" w:rsidP="00E05FD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 xml:space="preserve">Midwife </w:t>
      </w:r>
    </w:p>
    <w:p w14:paraId="64BC952A" w14:textId="687F8162" w:rsidR="00D455DE" w:rsidRPr="00AE2992" w:rsidRDefault="00D455DE" w:rsidP="00E05FD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Receptionist</w:t>
      </w:r>
    </w:p>
    <w:p w14:paraId="6646AE54" w14:textId="5DBC748F" w:rsidR="00D455DE" w:rsidRPr="00AE2992" w:rsidRDefault="00D455DE" w:rsidP="00E05FD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Others, specify</w:t>
      </w:r>
    </w:p>
    <w:p w14:paraId="7D3F8232" w14:textId="77777777" w:rsidR="00274547" w:rsidRPr="00AE2992" w:rsidRDefault="00274547" w:rsidP="004B765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 xml:space="preserve">Your work:  </w:t>
      </w:r>
    </w:p>
    <w:p w14:paraId="31DE9981" w14:textId="37415934" w:rsidR="00274547" w:rsidRPr="00AE2992" w:rsidRDefault="00274547" w:rsidP="004B765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 xml:space="preserve">Full time   </w:t>
      </w:r>
      <w:r w:rsidR="00D455DE" w:rsidRPr="00AE2992">
        <w:rPr>
          <w:rFonts w:asciiTheme="majorBidi" w:hAnsiTheme="majorBidi" w:cstheme="majorBidi"/>
          <w:sz w:val="24"/>
          <w:szCs w:val="24"/>
        </w:rPr>
        <w:t>at the piloted facility</w:t>
      </w:r>
      <w:r w:rsidRPr="00AE2992">
        <w:rPr>
          <w:rFonts w:asciiTheme="majorBidi" w:hAnsiTheme="majorBidi" w:cstheme="majorBidi"/>
          <w:sz w:val="24"/>
          <w:szCs w:val="24"/>
        </w:rPr>
        <w:t xml:space="preserve">      </w:t>
      </w:r>
    </w:p>
    <w:p w14:paraId="40F1108A" w14:textId="5859E700" w:rsidR="00274547" w:rsidRPr="00AE2992" w:rsidRDefault="00274547" w:rsidP="00766B5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 xml:space="preserve">Part time </w:t>
      </w:r>
      <w:r w:rsidR="00D455DE" w:rsidRPr="00AE2992">
        <w:rPr>
          <w:rFonts w:asciiTheme="majorBidi" w:hAnsiTheme="majorBidi" w:cstheme="majorBidi"/>
          <w:sz w:val="24"/>
          <w:szCs w:val="24"/>
        </w:rPr>
        <w:t>visiting staff at the piloted facility, specify average spent in the facility by hours)</w:t>
      </w:r>
      <w:r w:rsidRPr="00AE2992">
        <w:rPr>
          <w:rFonts w:asciiTheme="majorBidi" w:hAnsiTheme="majorBidi" w:cstheme="majorBidi"/>
          <w:sz w:val="24"/>
          <w:szCs w:val="24"/>
        </w:rPr>
        <w:t xml:space="preserve">  </w:t>
      </w:r>
    </w:p>
    <w:p w14:paraId="1E7B3CFD" w14:textId="7A14DDFE" w:rsidR="00D455DE" w:rsidRPr="00AE2992" w:rsidRDefault="00D455DE" w:rsidP="004B765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Other work arrangement (</w:t>
      </w:r>
      <w:r w:rsidR="002F77B4" w:rsidRPr="00AE2992">
        <w:rPr>
          <w:rFonts w:asciiTheme="majorBidi" w:hAnsiTheme="majorBidi" w:cstheme="majorBidi"/>
          <w:sz w:val="24"/>
          <w:szCs w:val="24"/>
        </w:rPr>
        <w:t>e.g.,</w:t>
      </w:r>
      <w:r w:rsidRPr="00AE2992">
        <w:rPr>
          <w:rFonts w:asciiTheme="majorBidi" w:hAnsiTheme="majorBidi" w:cstheme="majorBidi"/>
          <w:sz w:val="24"/>
          <w:szCs w:val="24"/>
        </w:rPr>
        <w:t xml:space="preserve"> supervisory role, technical support etc.)</w:t>
      </w:r>
    </w:p>
    <w:p w14:paraId="1290D4BC" w14:textId="77777777" w:rsidR="00E05FDC" w:rsidRPr="00AE2992" w:rsidRDefault="00E05FDC" w:rsidP="00E05FD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How long have you worked in this facility?</w:t>
      </w:r>
      <w:r w:rsidRPr="00AE2992">
        <w:rPr>
          <w:rFonts w:asciiTheme="majorBidi" w:hAnsiTheme="majorBidi" w:cstheme="majorBidi"/>
          <w:sz w:val="24"/>
          <w:szCs w:val="24"/>
        </w:rPr>
        <w:tab/>
      </w:r>
      <w:r w:rsidRPr="00AE2992">
        <w:rPr>
          <w:rFonts w:asciiTheme="majorBidi" w:hAnsiTheme="majorBidi" w:cstheme="majorBidi"/>
          <w:sz w:val="24"/>
          <w:szCs w:val="24"/>
        </w:rPr>
        <w:tab/>
      </w:r>
      <w:r w:rsidRPr="00AE2992">
        <w:rPr>
          <w:rFonts w:asciiTheme="majorBidi" w:hAnsiTheme="majorBidi" w:cstheme="majorBidi"/>
          <w:sz w:val="24"/>
          <w:szCs w:val="24"/>
        </w:rPr>
        <w:tab/>
      </w:r>
      <w:r w:rsidRPr="00AE2992">
        <w:rPr>
          <w:rFonts w:asciiTheme="majorBidi" w:hAnsiTheme="majorBidi" w:cstheme="majorBidi"/>
          <w:sz w:val="24"/>
          <w:szCs w:val="24"/>
        </w:rPr>
        <w:tab/>
      </w:r>
    </w:p>
    <w:p w14:paraId="2319E41A" w14:textId="77777777" w:rsidR="00E05FDC" w:rsidRPr="00AE2992" w:rsidRDefault="00E05FDC" w:rsidP="00E05FD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Less than 3 months</w:t>
      </w:r>
    </w:p>
    <w:p w14:paraId="039C2C08" w14:textId="77777777" w:rsidR="00E05FDC" w:rsidRPr="00AE2992" w:rsidRDefault="00E05FDC" w:rsidP="00E05FD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3 months to 1 year</w:t>
      </w:r>
    </w:p>
    <w:p w14:paraId="0AA8CB20" w14:textId="77777777" w:rsidR="00E05FDC" w:rsidRPr="00AE2992" w:rsidRDefault="00E05FDC" w:rsidP="00E05FD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1 to 5 years</w:t>
      </w:r>
    </w:p>
    <w:p w14:paraId="341C4FEE" w14:textId="72643DEE" w:rsidR="00E05FDC" w:rsidRPr="00AE2992" w:rsidRDefault="00E05FDC" w:rsidP="00E05FD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 xml:space="preserve">More than 5 years   </w:t>
      </w:r>
    </w:p>
    <w:p w14:paraId="33019DFB" w14:textId="332F4ABE" w:rsidR="001A0F1C" w:rsidRPr="00AE2992" w:rsidRDefault="005C150E" w:rsidP="004B765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Do</w:t>
      </w:r>
      <w:r w:rsidR="001A0F1C" w:rsidRPr="00AE2992">
        <w:rPr>
          <w:rFonts w:asciiTheme="majorBidi" w:hAnsiTheme="majorBidi" w:cstheme="majorBidi"/>
          <w:sz w:val="24"/>
          <w:szCs w:val="24"/>
        </w:rPr>
        <w:t xml:space="preserve"> you use the new electronic </w:t>
      </w:r>
      <w:r w:rsidR="002F77B4" w:rsidRPr="00AE2992">
        <w:rPr>
          <w:rFonts w:asciiTheme="majorBidi" w:hAnsiTheme="majorBidi" w:cstheme="majorBidi"/>
          <w:sz w:val="24"/>
          <w:szCs w:val="24"/>
        </w:rPr>
        <w:t>system?</w:t>
      </w:r>
      <w:r w:rsidR="001A0F1C" w:rsidRPr="00AE2992">
        <w:rPr>
          <w:rFonts w:asciiTheme="majorBidi" w:hAnsiTheme="majorBidi" w:cstheme="majorBidi"/>
          <w:sz w:val="24"/>
          <w:szCs w:val="24"/>
        </w:rPr>
        <w:t xml:space="preserve"> </w:t>
      </w:r>
      <w:r w:rsidR="00EA58AD" w:rsidRPr="00AE2992">
        <w:rPr>
          <w:rFonts w:asciiTheme="majorBidi" w:hAnsiTheme="majorBidi" w:cstheme="majorBidi"/>
          <w:sz w:val="24"/>
          <w:szCs w:val="24"/>
        </w:rPr>
        <w:t xml:space="preserve"> </w:t>
      </w:r>
    </w:p>
    <w:p w14:paraId="06357445" w14:textId="05051BDF" w:rsidR="00EA58AD" w:rsidRPr="00AE2992" w:rsidRDefault="00EA58AD" w:rsidP="00EA58AD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Yes</w:t>
      </w:r>
    </w:p>
    <w:p w14:paraId="72D97BE6" w14:textId="2CE415FE" w:rsidR="00EA58AD" w:rsidRPr="00AE2992" w:rsidRDefault="00EA58AD" w:rsidP="00EA58AD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no</w:t>
      </w:r>
    </w:p>
    <w:p w14:paraId="616BD8F4" w14:textId="235AB88A" w:rsidR="00D455DE" w:rsidRPr="00AE2992" w:rsidRDefault="00D455DE" w:rsidP="004B765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 xml:space="preserve">How long have you used the new </w:t>
      </w:r>
      <w:r w:rsidR="002F77B4" w:rsidRPr="00AE2992">
        <w:rPr>
          <w:rFonts w:asciiTheme="majorBidi" w:hAnsiTheme="majorBidi" w:cstheme="majorBidi"/>
          <w:sz w:val="24"/>
          <w:szCs w:val="24"/>
        </w:rPr>
        <w:t>electronic system?</w:t>
      </w:r>
    </w:p>
    <w:p w14:paraId="02A24E98" w14:textId="23338B36" w:rsidR="00D455DE" w:rsidRPr="00AE2992" w:rsidRDefault="00D455DE" w:rsidP="00D455D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Less than 3 months</w:t>
      </w:r>
    </w:p>
    <w:p w14:paraId="0B706EA9" w14:textId="2AFDB972" w:rsidR="00D455DE" w:rsidRPr="00AE2992" w:rsidRDefault="00D455DE" w:rsidP="00D455D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3-6 months</w:t>
      </w:r>
    </w:p>
    <w:p w14:paraId="62C01989" w14:textId="7284A15D" w:rsidR="00D455DE" w:rsidRPr="00AE2992" w:rsidRDefault="00D455DE" w:rsidP="00D455D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6-12 months</w:t>
      </w:r>
    </w:p>
    <w:p w14:paraId="652F5FA6" w14:textId="056BE45F" w:rsidR="00D455DE" w:rsidRPr="00AE2992" w:rsidRDefault="00D455DE" w:rsidP="00D455D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AE2992">
        <w:rPr>
          <w:rFonts w:asciiTheme="majorBidi" w:hAnsiTheme="majorBidi" w:cstheme="majorBidi"/>
          <w:sz w:val="24"/>
          <w:szCs w:val="24"/>
        </w:rPr>
        <w:t>others</w:t>
      </w:r>
    </w:p>
    <w:p w14:paraId="18DB6014" w14:textId="24EAF84E" w:rsidR="001A0F1C" w:rsidRPr="00AE2992" w:rsidRDefault="001A0F1C" w:rsidP="004B7656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bookmarkEnd w:id="0"/>
    <w:p w14:paraId="65447C42" w14:textId="77777777" w:rsidR="00EA58AD" w:rsidRPr="00AE2992" w:rsidRDefault="00EA58AD" w:rsidP="004B7656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2833" w:type="dxa"/>
        <w:tblLayout w:type="fixed"/>
        <w:tblLook w:val="04A0" w:firstRow="1" w:lastRow="0" w:firstColumn="1" w:lastColumn="0" w:noHBand="0" w:noVBand="1"/>
      </w:tblPr>
      <w:tblGrid>
        <w:gridCol w:w="1440"/>
        <w:gridCol w:w="5135"/>
        <w:gridCol w:w="1043"/>
        <w:gridCol w:w="1043"/>
        <w:gridCol w:w="1043"/>
        <w:gridCol w:w="1043"/>
        <w:gridCol w:w="1043"/>
        <w:gridCol w:w="1043"/>
      </w:tblGrid>
      <w:tr w:rsidR="00AE2992" w:rsidRPr="00AE2992" w14:paraId="5C8D48DB" w14:textId="44357678" w:rsidTr="006848A0">
        <w:trPr>
          <w:tblHeader/>
        </w:trPr>
        <w:tc>
          <w:tcPr>
            <w:tcW w:w="1440" w:type="dxa"/>
            <w:shd w:val="clear" w:color="auto" w:fill="E7E6E6" w:themeFill="background2"/>
          </w:tcPr>
          <w:p w14:paraId="710DD9BA" w14:textId="37558F88" w:rsidR="009F10C1" w:rsidRPr="00AE2992" w:rsidRDefault="009F10C1" w:rsidP="004B765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1" w:name="_Hlk63633617"/>
            <w:r w:rsidRPr="00AE29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5135" w:type="dxa"/>
            <w:shd w:val="clear" w:color="auto" w:fill="E7E6E6" w:themeFill="background2"/>
          </w:tcPr>
          <w:p w14:paraId="07E6BFCF" w14:textId="26C1BA1E" w:rsidR="009F10C1" w:rsidRPr="00AE2992" w:rsidRDefault="009F10C1" w:rsidP="004B765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Question </w:t>
            </w:r>
          </w:p>
        </w:tc>
        <w:tc>
          <w:tcPr>
            <w:tcW w:w="1043" w:type="dxa"/>
            <w:shd w:val="clear" w:color="auto" w:fill="E7E6E6" w:themeFill="background2"/>
          </w:tcPr>
          <w:p w14:paraId="3A591801" w14:textId="3E096829" w:rsidR="009F10C1" w:rsidRPr="00AE2992" w:rsidRDefault="009F10C1" w:rsidP="004B765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1043" w:type="dxa"/>
            <w:shd w:val="clear" w:color="auto" w:fill="E7E6E6" w:themeFill="background2"/>
          </w:tcPr>
          <w:p w14:paraId="06FAB3DC" w14:textId="5B2BF454" w:rsidR="009F10C1" w:rsidRPr="00AE2992" w:rsidRDefault="009F10C1" w:rsidP="004B765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043" w:type="dxa"/>
            <w:shd w:val="clear" w:color="auto" w:fill="E7E6E6" w:themeFill="background2"/>
          </w:tcPr>
          <w:p w14:paraId="5AD2BC10" w14:textId="0DF0E85A" w:rsidR="009F10C1" w:rsidRPr="00AE2992" w:rsidRDefault="009F10C1" w:rsidP="004B765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eutral </w:t>
            </w:r>
          </w:p>
        </w:tc>
        <w:tc>
          <w:tcPr>
            <w:tcW w:w="1043" w:type="dxa"/>
            <w:shd w:val="clear" w:color="auto" w:fill="E7E6E6" w:themeFill="background2"/>
          </w:tcPr>
          <w:p w14:paraId="6185940B" w14:textId="562AE740" w:rsidR="009F10C1" w:rsidRPr="00AE2992" w:rsidRDefault="009F10C1" w:rsidP="004B765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043" w:type="dxa"/>
            <w:shd w:val="clear" w:color="auto" w:fill="E7E6E6" w:themeFill="background2"/>
          </w:tcPr>
          <w:p w14:paraId="0FF333C3" w14:textId="198DF436" w:rsidR="009F10C1" w:rsidRPr="00AE2992" w:rsidRDefault="009F10C1" w:rsidP="004B765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043" w:type="dxa"/>
            <w:shd w:val="clear" w:color="auto" w:fill="E7E6E6" w:themeFill="background2"/>
          </w:tcPr>
          <w:p w14:paraId="520EBBAD" w14:textId="68713511" w:rsidR="009F10C1" w:rsidRPr="00AE2992" w:rsidRDefault="00AC0E05" w:rsidP="004B765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able to answer</w:t>
            </w:r>
          </w:p>
        </w:tc>
      </w:tr>
      <w:bookmarkEnd w:id="1"/>
      <w:tr w:rsidR="00AE2992" w:rsidRPr="00AE2992" w14:paraId="423A6FCE" w14:textId="6FECEB12" w:rsidTr="00AA465E">
        <w:tc>
          <w:tcPr>
            <w:tcW w:w="1440" w:type="dxa"/>
            <w:vMerge w:val="restart"/>
            <w:shd w:val="clear" w:color="auto" w:fill="FFFFFF" w:themeFill="background1"/>
            <w:vAlign w:val="center"/>
          </w:tcPr>
          <w:p w14:paraId="4637C79D" w14:textId="4B2EEF74" w:rsidR="009F10C1" w:rsidRPr="00AE2992" w:rsidRDefault="009F10C1" w:rsidP="00ED1A3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ptabili</w:t>
            </w:r>
            <w:bookmarkStart w:id="2" w:name="_GoBack"/>
            <w:bookmarkEnd w:id="2"/>
            <w:r w:rsidRPr="00AE29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</w:t>
            </w:r>
          </w:p>
        </w:tc>
        <w:tc>
          <w:tcPr>
            <w:tcW w:w="5135" w:type="dxa"/>
            <w:shd w:val="clear" w:color="auto" w:fill="FFFFFF" w:themeFill="background1"/>
          </w:tcPr>
          <w:p w14:paraId="64F1BEC1" w14:textId="6B6289C5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is more favorable than paper records</w:t>
            </w:r>
          </w:p>
        </w:tc>
        <w:tc>
          <w:tcPr>
            <w:tcW w:w="1043" w:type="dxa"/>
            <w:shd w:val="clear" w:color="auto" w:fill="FFFFFF" w:themeFill="background1"/>
          </w:tcPr>
          <w:p w14:paraId="292FE175" w14:textId="75DE8D10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CE91C33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5EB8A13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81CC18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D03DAB8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F02FFE8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134AD803" w14:textId="4C09BDD0" w:rsidTr="00AA465E">
        <w:tc>
          <w:tcPr>
            <w:tcW w:w="1440" w:type="dxa"/>
            <w:vMerge/>
            <w:shd w:val="clear" w:color="auto" w:fill="FFFFFF" w:themeFill="background1"/>
          </w:tcPr>
          <w:p w14:paraId="475DA5FD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6EB5B7F8" w14:textId="09B60E7B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enables quick access to patient records for more coordinated and efficient care</w:t>
            </w:r>
          </w:p>
        </w:tc>
        <w:tc>
          <w:tcPr>
            <w:tcW w:w="1043" w:type="dxa"/>
            <w:shd w:val="clear" w:color="auto" w:fill="FFFFFF" w:themeFill="background1"/>
          </w:tcPr>
          <w:p w14:paraId="4C5F95DC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A050100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D041BF0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1B0B635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D2A7277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CC3BD17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21B21EB8" w14:textId="2F92836E" w:rsidTr="00AA465E">
        <w:tc>
          <w:tcPr>
            <w:tcW w:w="1440" w:type="dxa"/>
            <w:vMerge/>
            <w:shd w:val="clear" w:color="auto" w:fill="FFFFFF" w:themeFill="background1"/>
          </w:tcPr>
          <w:p w14:paraId="029786F1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0A206E65" w14:textId="29A8FCC1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helps providers to improve their productivity and work balance</w:t>
            </w:r>
          </w:p>
        </w:tc>
        <w:tc>
          <w:tcPr>
            <w:tcW w:w="1043" w:type="dxa"/>
            <w:shd w:val="clear" w:color="auto" w:fill="FFFFFF" w:themeFill="background1"/>
          </w:tcPr>
          <w:p w14:paraId="1937DDEE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F49B7A4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A16BE0C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5859BAC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711336D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2C8E5FC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71DA1C85" w14:textId="58617D96" w:rsidTr="00AA465E">
        <w:tc>
          <w:tcPr>
            <w:tcW w:w="1440" w:type="dxa"/>
            <w:vMerge/>
            <w:shd w:val="clear" w:color="auto" w:fill="FFFFFF" w:themeFill="background1"/>
          </w:tcPr>
          <w:p w14:paraId="4AEB8DFE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49B32E20" w14:textId="3092FC42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Using the new electronic system is not time consuming</w:t>
            </w:r>
          </w:p>
        </w:tc>
        <w:tc>
          <w:tcPr>
            <w:tcW w:w="1043" w:type="dxa"/>
            <w:shd w:val="clear" w:color="auto" w:fill="FFFFFF" w:themeFill="background1"/>
          </w:tcPr>
          <w:p w14:paraId="79FD6E31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A795593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BD4A0F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7304F9D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36B2E3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F1BBCBC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7EB3713D" w14:textId="5C4ED4A3" w:rsidTr="00AA465E">
        <w:tc>
          <w:tcPr>
            <w:tcW w:w="1440" w:type="dxa"/>
            <w:vMerge/>
            <w:shd w:val="clear" w:color="auto" w:fill="FFFFFF" w:themeFill="background1"/>
          </w:tcPr>
          <w:p w14:paraId="188E2122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1F99C9A7" w14:textId="300C4A1B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does NOT impede the daily work protocol</w:t>
            </w:r>
          </w:p>
        </w:tc>
        <w:tc>
          <w:tcPr>
            <w:tcW w:w="1043" w:type="dxa"/>
            <w:shd w:val="clear" w:color="auto" w:fill="FFFFFF" w:themeFill="background1"/>
          </w:tcPr>
          <w:p w14:paraId="69D9DD43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60A4C1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41739F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A17D0D5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043AF22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7405924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0240C975" w14:textId="35A688FF" w:rsidTr="00AA465E">
        <w:tc>
          <w:tcPr>
            <w:tcW w:w="1440" w:type="dxa"/>
            <w:vMerge/>
            <w:shd w:val="clear" w:color="auto" w:fill="FFFFFF" w:themeFill="background1"/>
          </w:tcPr>
          <w:p w14:paraId="770D0F13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4B08540C" w14:textId="702E0CDA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Information from the new electronic system is relevant to our daily work</w:t>
            </w:r>
          </w:p>
        </w:tc>
        <w:tc>
          <w:tcPr>
            <w:tcW w:w="1043" w:type="dxa"/>
            <w:shd w:val="clear" w:color="auto" w:fill="FFFFFF" w:themeFill="background1"/>
          </w:tcPr>
          <w:p w14:paraId="198D2BD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7D7F55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2EC6F84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37ECB0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29441E0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0E2607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3AD5297A" w14:textId="3DE2A519" w:rsidTr="00AA465E">
        <w:tc>
          <w:tcPr>
            <w:tcW w:w="1440" w:type="dxa"/>
            <w:vMerge/>
            <w:shd w:val="clear" w:color="auto" w:fill="FFFFFF" w:themeFill="background1"/>
          </w:tcPr>
          <w:p w14:paraId="1258723C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66231AE5" w14:textId="622E5521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enhances privacy and security of patient data</w:t>
            </w:r>
          </w:p>
        </w:tc>
        <w:tc>
          <w:tcPr>
            <w:tcW w:w="1043" w:type="dxa"/>
            <w:shd w:val="clear" w:color="auto" w:fill="FFFFFF" w:themeFill="background1"/>
          </w:tcPr>
          <w:p w14:paraId="6BCBBEB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2619363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45FE2F3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D928802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978655C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AE48A3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11D28461" w14:textId="53198E18" w:rsidTr="00AA465E">
        <w:tc>
          <w:tcPr>
            <w:tcW w:w="1440" w:type="dxa"/>
            <w:vMerge/>
            <w:shd w:val="clear" w:color="auto" w:fill="FFFFFF" w:themeFill="background1"/>
          </w:tcPr>
          <w:p w14:paraId="3F12E35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52A89BEE" w14:textId="542D258C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In our health facility, all service providers have willingness to keep using this system</w:t>
            </w:r>
          </w:p>
        </w:tc>
        <w:tc>
          <w:tcPr>
            <w:tcW w:w="1043" w:type="dxa"/>
            <w:shd w:val="clear" w:color="auto" w:fill="FFFFFF" w:themeFill="background1"/>
          </w:tcPr>
          <w:p w14:paraId="2972E80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83D3ED2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09FE10C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0894C46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E3FD4C6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66D19B8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6AF8CFC1" w14:textId="2A1EDCFA" w:rsidTr="00AA465E">
        <w:tc>
          <w:tcPr>
            <w:tcW w:w="1440" w:type="dxa"/>
            <w:vMerge/>
            <w:shd w:val="clear" w:color="auto" w:fill="FFFFFF" w:themeFill="background1"/>
          </w:tcPr>
          <w:p w14:paraId="68CFA2BD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00A31291" w14:textId="664721A3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I am satisfied with the new electronic system</w:t>
            </w:r>
          </w:p>
        </w:tc>
        <w:tc>
          <w:tcPr>
            <w:tcW w:w="1043" w:type="dxa"/>
            <w:shd w:val="clear" w:color="auto" w:fill="FFFFFF" w:themeFill="background1"/>
          </w:tcPr>
          <w:p w14:paraId="0B0BF95B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569BFC5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4EED840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9EACBC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F98FB98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D103BA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2E9A5FD1" w14:textId="37504036" w:rsidTr="00AA465E">
        <w:tc>
          <w:tcPr>
            <w:tcW w:w="1440" w:type="dxa"/>
            <w:vMerge w:val="restart"/>
            <w:shd w:val="clear" w:color="auto" w:fill="FFFFFF" w:themeFill="background1"/>
            <w:vAlign w:val="center"/>
          </w:tcPr>
          <w:p w14:paraId="01EA6F48" w14:textId="62A51A97" w:rsidR="009F10C1" w:rsidRPr="00AE2992" w:rsidRDefault="009F10C1" w:rsidP="00ED1A3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efulness</w:t>
            </w:r>
          </w:p>
        </w:tc>
        <w:tc>
          <w:tcPr>
            <w:tcW w:w="5135" w:type="dxa"/>
            <w:shd w:val="clear" w:color="auto" w:fill="FFFFFF" w:themeFill="background1"/>
          </w:tcPr>
          <w:p w14:paraId="076A0969" w14:textId="3783CA80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provides accurate, up-to-date, and complete information about patients at the point of care</w:t>
            </w:r>
          </w:p>
        </w:tc>
        <w:tc>
          <w:tcPr>
            <w:tcW w:w="1043" w:type="dxa"/>
            <w:shd w:val="clear" w:color="auto" w:fill="FFFFFF" w:themeFill="background1"/>
          </w:tcPr>
          <w:p w14:paraId="09F7A8E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D189D9B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46339C5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DAC1B26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96C8BAE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CBC2DB6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73373B98" w14:textId="0704F0D3" w:rsidTr="00AA465E">
        <w:tc>
          <w:tcPr>
            <w:tcW w:w="1440" w:type="dxa"/>
            <w:vMerge/>
            <w:shd w:val="clear" w:color="auto" w:fill="FFFFFF" w:themeFill="background1"/>
          </w:tcPr>
          <w:p w14:paraId="7DA1EE4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483F6D2A" w14:textId="432370D6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helps promote legible, complete, and accurate documentation</w:t>
            </w:r>
          </w:p>
        </w:tc>
        <w:tc>
          <w:tcPr>
            <w:tcW w:w="1043" w:type="dxa"/>
            <w:shd w:val="clear" w:color="auto" w:fill="FFFFFF" w:themeFill="background1"/>
          </w:tcPr>
          <w:p w14:paraId="444BCDD5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B243B9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80F208B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76044AB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3F1CF3B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39791B6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2B566203" w14:textId="2100B86C" w:rsidTr="00AA465E">
        <w:tc>
          <w:tcPr>
            <w:tcW w:w="1440" w:type="dxa"/>
            <w:vMerge/>
            <w:shd w:val="clear" w:color="auto" w:fill="FFFFFF" w:themeFill="background1"/>
          </w:tcPr>
          <w:p w14:paraId="2A5B6101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0EA51DD0" w14:textId="0D3D4FBE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The new system provides documentation to all PMNCH services </w:t>
            </w:r>
          </w:p>
        </w:tc>
        <w:tc>
          <w:tcPr>
            <w:tcW w:w="1043" w:type="dxa"/>
            <w:shd w:val="clear" w:color="auto" w:fill="FFFFFF" w:themeFill="background1"/>
          </w:tcPr>
          <w:p w14:paraId="6F755BB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44DAE85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32CC8C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8207248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FCD2020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3AFCF64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54C046E5" w14:textId="1CC28932" w:rsidTr="00AA465E">
        <w:tc>
          <w:tcPr>
            <w:tcW w:w="1440" w:type="dxa"/>
            <w:vMerge/>
            <w:shd w:val="clear" w:color="auto" w:fill="FFFFFF" w:themeFill="background1"/>
          </w:tcPr>
          <w:p w14:paraId="355B1B2C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032E2780" w14:textId="6F6C91FC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helps in reducing medical errors</w:t>
            </w:r>
          </w:p>
        </w:tc>
        <w:tc>
          <w:tcPr>
            <w:tcW w:w="1043" w:type="dxa"/>
            <w:shd w:val="clear" w:color="auto" w:fill="FFFFFF" w:themeFill="background1"/>
          </w:tcPr>
          <w:p w14:paraId="1CAE1C0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E766A80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FE08A30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4223D8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09F9268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E1608F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1C56A8A2" w14:textId="4682CE5A" w:rsidTr="00AA465E">
        <w:tc>
          <w:tcPr>
            <w:tcW w:w="1440" w:type="dxa"/>
            <w:vMerge/>
            <w:shd w:val="clear" w:color="auto" w:fill="FFFFFF" w:themeFill="background1"/>
          </w:tcPr>
          <w:p w14:paraId="149083D8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071EBEE7" w14:textId="60875180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The new electronic system allows secure sharing of patient’s information with other authorized health facilities </w:t>
            </w:r>
          </w:p>
        </w:tc>
        <w:tc>
          <w:tcPr>
            <w:tcW w:w="1043" w:type="dxa"/>
            <w:shd w:val="clear" w:color="auto" w:fill="FFFFFF" w:themeFill="background1"/>
          </w:tcPr>
          <w:p w14:paraId="418E57B2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CC70ED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B9163BD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3AC1963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E53BA8B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3332DE3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097D6DFB" w14:textId="5D40C600" w:rsidTr="00AA465E">
        <w:tc>
          <w:tcPr>
            <w:tcW w:w="1440" w:type="dxa"/>
            <w:vMerge/>
            <w:shd w:val="clear" w:color="auto" w:fill="FFFFFF" w:themeFill="background1"/>
          </w:tcPr>
          <w:p w14:paraId="2AD638A2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7747595E" w14:textId="4BDA66C1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improved communication with other health service providers</w:t>
            </w:r>
          </w:p>
        </w:tc>
        <w:tc>
          <w:tcPr>
            <w:tcW w:w="1043" w:type="dxa"/>
            <w:shd w:val="clear" w:color="auto" w:fill="FFFFFF" w:themeFill="background1"/>
          </w:tcPr>
          <w:p w14:paraId="073C660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323168D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424EA4D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73D65F5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7814187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8F8CE10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22134F92" w14:textId="0B1C1BA2" w:rsidTr="00AA465E">
        <w:tc>
          <w:tcPr>
            <w:tcW w:w="1440" w:type="dxa"/>
            <w:vMerge/>
            <w:shd w:val="clear" w:color="auto" w:fill="FFFFFF" w:themeFill="background1"/>
          </w:tcPr>
          <w:p w14:paraId="320C0FC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13C697FF" w14:textId="3BF3BA60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information from the new electronic system is presented in a useful format and can be retrieved easily.</w:t>
            </w:r>
          </w:p>
        </w:tc>
        <w:tc>
          <w:tcPr>
            <w:tcW w:w="1043" w:type="dxa"/>
            <w:shd w:val="clear" w:color="auto" w:fill="FFFFFF" w:themeFill="background1"/>
          </w:tcPr>
          <w:p w14:paraId="44C1BC6C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7664A35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A39BE54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44765A5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932E3D5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05CC9D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5E900C83" w14:textId="5C98FBA9" w:rsidTr="00AA465E">
        <w:tc>
          <w:tcPr>
            <w:tcW w:w="1440" w:type="dxa"/>
            <w:vMerge/>
            <w:shd w:val="clear" w:color="auto" w:fill="FFFFFF" w:themeFill="background1"/>
          </w:tcPr>
          <w:p w14:paraId="2F7B3591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24C2CB07" w14:textId="4234390B" w:rsidR="009F10C1" w:rsidRPr="00AE2992" w:rsidRDefault="009F10C1" w:rsidP="00DB24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Using the new system enhances the continuity of care that our health facility provided to the patients</w:t>
            </w:r>
          </w:p>
        </w:tc>
        <w:tc>
          <w:tcPr>
            <w:tcW w:w="1043" w:type="dxa"/>
            <w:shd w:val="clear" w:color="auto" w:fill="FFFFFF" w:themeFill="background1"/>
          </w:tcPr>
          <w:p w14:paraId="5FF38CBB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D6ABCD3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2DAAACB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9D6F3CE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653F94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3FB5BDB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264E99B4" w14:textId="3F1E37A1" w:rsidTr="00AA465E">
        <w:tc>
          <w:tcPr>
            <w:tcW w:w="1440" w:type="dxa"/>
            <w:vMerge/>
            <w:shd w:val="clear" w:color="auto" w:fill="FFFFFF" w:themeFill="background1"/>
          </w:tcPr>
          <w:p w14:paraId="64C54E16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00519C34" w14:textId="312C70B9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As a service provider, I think the new electronic system is useful</w:t>
            </w:r>
          </w:p>
        </w:tc>
        <w:tc>
          <w:tcPr>
            <w:tcW w:w="1043" w:type="dxa"/>
            <w:shd w:val="clear" w:color="auto" w:fill="FFFFFF" w:themeFill="background1"/>
          </w:tcPr>
          <w:p w14:paraId="55E2342E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1F8B8E1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DD974BE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A60712B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0E257C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548F4BB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79C8735D" w14:textId="7A1D249E" w:rsidTr="00AA465E">
        <w:tc>
          <w:tcPr>
            <w:tcW w:w="1440" w:type="dxa"/>
            <w:vMerge w:val="restart"/>
            <w:shd w:val="clear" w:color="auto" w:fill="FFFFFF" w:themeFill="background1"/>
            <w:vAlign w:val="center"/>
          </w:tcPr>
          <w:p w14:paraId="667EBDFF" w14:textId="319C1491" w:rsidR="009F10C1" w:rsidRPr="00AE2992" w:rsidRDefault="009F10C1" w:rsidP="00ED1A3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stainability</w:t>
            </w:r>
          </w:p>
        </w:tc>
        <w:tc>
          <w:tcPr>
            <w:tcW w:w="5135" w:type="dxa"/>
            <w:shd w:val="clear" w:color="auto" w:fill="FFFFFF" w:themeFill="background1"/>
          </w:tcPr>
          <w:p w14:paraId="274BD6C6" w14:textId="05C158C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The web-based application works in synchronization with the core system used in the </w:t>
            </w:r>
            <w:proofErr w:type="spellStart"/>
            <w:r w:rsidRPr="00AE2992">
              <w:rPr>
                <w:rFonts w:asciiTheme="majorBidi" w:hAnsiTheme="majorBidi" w:cstheme="majorBidi"/>
                <w:sz w:val="24"/>
                <w:szCs w:val="24"/>
              </w:rPr>
              <w:t>MoH</w:t>
            </w:r>
            <w:proofErr w:type="spellEnd"/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 centers and hospitals</w:t>
            </w:r>
          </w:p>
        </w:tc>
        <w:tc>
          <w:tcPr>
            <w:tcW w:w="1043" w:type="dxa"/>
            <w:shd w:val="clear" w:color="auto" w:fill="FFFFFF" w:themeFill="background1"/>
          </w:tcPr>
          <w:p w14:paraId="237B3C6E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9C9FAE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4ABAA43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8AFC294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CD092EC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B12A953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234A3C48" w14:textId="006A3BCE" w:rsidTr="00AA465E">
        <w:tc>
          <w:tcPr>
            <w:tcW w:w="1440" w:type="dxa"/>
            <w:vMerge/>
            <w:shd w:val="clear" w:color="auto" w:fill="FFF2CC" w:themeFill="accent4" w:themeFillTint="33"/>
          </w:tcPr>
          <w:p w14:paraId="5038844A" w14:textId="036AF5A8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2337DA4F" w14:textId="0826D830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health system is easy to learn.</w:t>
            </w:r>
          </w:p>
        </w:tc>
        <w:tc>
          <w:tcPr>
            <w:tcW w:w="1043" w:type="dxa"/>
            <w:shd w:val="clear" w:color="auto" w:fill="FFFFFF" w:themeFill="background1"/>
          </w:tcPr>
          <w:p w14:paraId="30BED0DB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35F3854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700AF08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0478872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740FCC7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6851014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382BB47F" w14:textId="744A01C8" w:rsidTr="00AA465E">
        <w:tc>
          <w:tcPr>
            <w:tcW w:w="1440" w:type="dxa"/>
            <w:vMerge/>
            <w:shd w:val="clear" w:color="auto" w:fill="FFF2CC" w:themeFill="accent4" w:themeFillTint="33"/>
          </w:tcPr>
          <w:p w14:paraId="70E1763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148155A8" w14:textId="073B29B2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support services for the new electronic system are dependable</w:t>
            </w:r>
          </w:p>
        </w:tc>
        <w:tc>
          <w:tcPr>
            <w:tcW w:w="1043" w:type="dxa"/>
            <w:shd w:val="clear" w:color="auto" w:fill="FFFFFF" w:themeFill="background1"/>
          </w:tcPr>
          <w:p w14:paraId="40BFC5B4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81062A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7A59FD2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7F11E7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A74C9C8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633564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79D964F2" w14:textId="36A61401" w:rsidTr="00AA465E">
        <w:tc>
          <w:tcPr>
            <w:tcW w:w="1440" w:type="dxa"/>
            <w:vMerge/>
            <w:shd w:val="clear" w:color="auto" w:fill="FFF2CC" w:themeFill="accent4" w:themeFillTint="33"/>
          </w:tcPr>
          <w:p w14:paraId="2BE7D531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77EA84A0" w14:textId="5E8AA14A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support services for the new electronic system is available within MOH/Central and peripheral level</w:t>
            </w:r>
          </w:p>
        </w:tc>
        <w:tc>
          <w:tcPr>
            <w:tcW w:w="1043" w:type="dxa"/>
            <w:shd w:val="clear" w:color="auto" w:fill="FFFFFF" w:themeFill="background1"/>
          </w:tcPr>
          <w:p w14:paraId="7AEEE76E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A316A2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4C282D6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521FA5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38E016D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C5A47B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4288F91B" w14:textId="2B17EA26" w:rsidTr="00AA465E">
        <w:tc>
          <w:tcPr>
            <w:tcW w:w="1440" w:type="dxa"/>
            <w:vMerge/>
            <w:shd w:val="clear" w:color="auto" w:fill="FFF2CC" w:themeFill="accent4" w:themeFillTint="33"/>
          </w:tcPr>
          <w:p w14:paraId="19DD1A9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52524A34" w14:textId="189C45F6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’s users have access to ongoing training by the MOH</w:t>
            </w:r>
          </w:p>
        </w:tc>
        <w:tc>
          <w:tcPr>
            <w:tcW w:w="1043" w:type="dxa"/>
            <w:shd w:val="clear" w:color="auto" w:fill="FFFFFF" w:themeFill="background1"/>
          </w:tcPr>
          <w:p w14:paraId="39F598F0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DF9062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56EE820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ACC1686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1165590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F7E737E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679F3C62" w14:textId="3E44910F" w:rsidTr="00AA465E">
        <w:tc>
          <w:tcPr>
            <w:tcW w:w="1440" w:type="dxa"/>
            <w:vMerge/>
            <w:shd w:val="clear" w:color="auto" w:fill="FFF2CC" w:themeFill="accent4" w:themeFillTint="33"/>
          </w:tcPr>
          <w:p w14:paraId="35F9005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3330D1C0" w14:textId="161385E2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automated MCH cards used in the new electronic system are the same as the ones used in other automated and un-automated health facilities</w:t>
            </w:r>
          </w:p>
        </w:tc>
        <w:tc>
          <w:tcPr>
            <w:tcW w:w="1043" w:type="dxa"/>
            <w:shd w:val="clear" w:color="auto" w:fill="FFFFFF" w:themeFill="background1"/>
          </w:tcPr>
          <w:p w14:paraId="72EB8492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049BC5D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7CC2835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E2F4CB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C8F1C6E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77DB9A0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4ED74679" w14:textId="5828F8C7" w:rsidTr="00AA465E">
        <w:tc>
          <w:tcPr>
            <w:tcW w:w="1440" w:type="dxa"/>
            <w:vMerge/>
            <w:shd w:val="clear" w:color="auto" w:fill="FFF2CC" w:themeFill="accent4" w:themeFillTint="33"/>
          </w:tcPr>
          <w:p w14:paraId="28F130C6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47E8D806" w14:textId="04C4C410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The MOH provides training for new staff on using the new electronic system </w:t>
            </w:r>
          </w:p>
        </w:tc>
        <w:tc>
          <w:tcPr>
            <w:tcW w:w="1043" w:type="dxa"/>
            <w:shd w:val="clear" w:color="auto" w:fill="FFFFFF" w:themeFill="background1"/>
          </w:tcPr>
          <w:p w14:paraId="4AB42B95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CF8BEF4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DC28FF2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C193A1D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6955E27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6DCC9C1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09463BCE" w14:textId="19191F79" w:rsidTr="00AA465E">
        <w:tc>
          <w:tcPr>
            <w:tcW w:w="1440" w:type="dxa"/>
            <w:vMerge/>
            <w:shd w:val="clear" w:color="auto" w:fill="FFF2CC" w:themeFill="accent4" w:themeFillTint="33"/>
          </w:tcPr>
          <w:p w14:paraId="1B6A0928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4DEE1068" w14:textId="5A2E7E24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can accommodate new variables/fields with minimum cost and efforts</w:t>
            </w:r>
          </w:p>
        </w:tc>
        <w:tc>
          <w:tcPr>
            <w:tcW w:w="1043" w:type="dxa"/>
            <w:shd w:val="clear" w:color="auto" w:fill="FFFFFF" w:themeFill="background1"/>
          </w:tcPr>
          <w:p w14:paraId="40F84D8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0C43062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180D360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639F76B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8D5B325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3D93521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54A29599" w14:textId="7B2D4B5F" w:rsidTr="00AA465E">
        <w:tc>
          <w:tcPr>
            <w:tcW w:w="1440" w:type="dxa"/>
            <w:vMerge/>
            <w:shd w:val="clear" w:color="auto" w:fill="FFF2CC" w:themeFill="accent4" w:themeFillTint="33"/>
          </w:tcPr>
          <w:p w14:paraId="78F0D682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4A622C3E" w14:textId="13F13D91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The new electronic system can generate needed periodic reports and relevant indicators </w:t>
            </w:r>
          </w:p>
        </w:tc>
        <w:tc>
          <w:tcPr>
            <w:tcW w:w="1043" w:type="dxa"/>
            <w:shd w:val="clear" w:color="auto" w:fill="FFFFFF" w:themeFill="background1"/>
          </w:tcPr>
          <w:p w14:paraId="33481978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005ED5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E6F90F4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918B2D7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3919F8D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3B16A7C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4B2BC8A9" w14:textId="64D6F96D" w:rsidTr="00AA465E">
        <w:tc>
          <w:tcPr>
            <w:tcW w:w="1440" w:type="dxa"/>
            <w:vMerge w:val="restart"/>
            <w:shd w:val="clear" w:color="auto" w:fill="FFFFFF" w:themeFill="background1"/>
            <w:vAlign w:val="center"/>
          </w:tcPr>
          <w:p w14:paraId="2DA02F71" w14:textId="70D54916" w:rsidR="009F10C1" w:rsidRPr="00AE2992" w:rsidRDefault="009F10C1" w:rsidP="00F52FE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vernance/data security</w:t>
            </w:r>
          </w:p>
        </w:tc>
        <w:tc>
          <w:tcPr>
            <w:tcW w:w="5135" w:type="dxa"/>
            <w:shd w:val="clear" w:color="auto" w:fill="FFFFFF" w:themeFill="background1"/>
          </w:tcPr>
          <w:p w14:paraId="7548D405" w14:textId="75AED38E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data are safe and secure, and you can access the data according to strict authorization</w:t>
            </w:r>
          </w:p>
        </w:tc>
        <w:tc>
          <w:tcPr>
            <w:tcW w:w="1043" w:type="dxa"/>
            <w:shd w:val="clear" w:color="auto" w:fill="FFFFFF" w:themeFill="background1"/>
          </w:tcPr>
          <w:p w14:paraId="05FAB915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E9B1871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F05A1A3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616A3FC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D9DD61D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62BC170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2060063E" w14:textId="722C3041" w:rsidTr="00AA465E">
        <w:tc>
          <w:tcPr>
            <w:tcW w:w="1440" w:type="dxa"/>
            <w:vMerge/>
            <w:shd w:val="clear" w:color="auto" w:fill="FFFFFF" w:themeFill="background1"/>
          </w:tcPr>
          <w:p w14:paraId="198D7306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628276D5" w14:textId="3EC6F6DF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data ownership is clearly defined by the developer</w:t>
            </w:r>
          </w:p>
        </w:tc>
        <w:tc>
          <w:tcPr>
            <w:tcW w:w="1043" w:type="dxa"/>
            <w:shd w:val="clear" w:color="auto" w:fill="FFFFFF" w:themeFill="background1"/>
          </w:tcPr>
          <w:p w14:paraId="4215B86C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650E86A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8F11AE6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4A1D513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F782CEA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44431F0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77809312" w14:textId="7082779D" w:rsidTr="00AA465E">
        <w:tc>
          <w:tcPr>
            <w:tcW w:w="1440" w:type="dxa"/>
            <w:vMerge/>
            <w:shd w:val="clear" w:color="auto" w:fill="FFFFFF" w:themeFill="background1"/>
          </w:tcPr>
          <w:p w14:paraId="1D9F2831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2EE7756F" w14:textId="6A664C7D" w:rsidR="009F10C1" w:rsidRPr="00AE2992" w:rsidRDefault="009F10C1" w:rsidP="00F52FEB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 The new electronic system a clear guideline for data users. (What can the data be used for? What uses are prohibited?)</w:t>
            </w:r>
          </w:p>
          <w:p w14:paraId="7DD58FD4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4FBA26B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49293A6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6372AA9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D6C69B0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31F6C0A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833B307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11A01A05" w14:textId="55B315A1" w:rsidTr="00AA465E">
        <w:tc>
          <w:tcPr>
            <w:tcW w:w="1440" w:type="dxa"/>
            <w:vMerge/>
            <w:shd w:val="clear" w:color="auto" w:fill="FFFFFF" w:themeFill="background1"/>
          </w:tcPr>
          <w:p w14:paraId="1CA4A44E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733FF363" w14:textId="6D5430CE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has a clear Data-Sharing guideline</w:t>
            </w:r>
          </w:p>
        </w:tc>
        <w:tc>
          <w:tcPr>
            <w:tcW w:w="1043" w:type="dxa"/>
            <w:shd w:val="clear" w:color="auto" w:fill="FFFFFF" w:themeFill="background1"/>
          </w:tcPr>
          <w:p w14:paraId="77691FDD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6F847B7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DE3F6A5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D79F680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AF26F2F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251A5AB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16B6F1E7" w14:textId="707E2038" w:rsidTr="00AA465E">
        <w:tc>
          <w:tcPr>
            <w:tcW w:w="1440" w:type="dxa"/>
            <w:vMerge/>
            <w:shd w:val="clear" w:color="auto" w:fill="FFFFFF" w:themeFill="background1"/>
          </w:tcPr>
          <w:p w14:paraId="71C56BFE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3DCCF28C" w14:textId="26533F79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has a validation capacity (ensure correct and complete data entry)</w:t>
            </w:r>
          </w:p>
        </w:tc>
        <w:tc>
          <w:tcPr>
            <w:tcW w:w="1043" w:type="dxa"/>
            <w:shd w:val="clear" w:color="auto" w:fill="FFFFFF" w:themeFill="background1"/>
          </w:tcPr>
          <w:p w14:paraId="7A81C7B0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FD69B2E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70C1172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506252C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7CCCBE5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1A70333" w14:textId="77777777" w:rsidR="009F10C1" w:rsidRPr="00AE2992" w:rsidRDefault="009F10C1" w:rsidP="00F52FE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6A0454E3" w14:textId="4C4A7893" w:rsidTr="00AA465E">
        <w:tc>
          <w:tcPr>
            <w:tcW w:w="1440" w:type="dxa"/>
            <w:vMerge w:val="restart"/>
            <w:shd w:val="clear" w:color="auto" w:fill="FFFFFF" w:themeFill="background1"/>
            <w:vAlign w:val="center"/>
          </w:tcPr>
          <w:p w14:paraId="2B892500" w14:textId="6E0B5976" w:rsidR="009F10C1" w:rsidRPr="00AE2992" w:rsidRDefault="009F10C1" w:rsidP="00ED1A3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asibility</w:t>
            </w:r>
          </w:p>
        </w:tc>
        <w:tc>
          <w:tcPr>
            <w:tcW w:w="5135" w:type="dxa"/>
            <w:shd w:val="clear" w:color="auto" w:fill="FFFFFF" w:themeFill="background1"/>
          </w:tcPr>
          <w:p w14:paraId="475D326A" w14:textId="738C389B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The new electronic system can be used in any </w:t>
            </w:r>
            <w:proofErr w:type="spellStart"/>
            <w:r w:rsidRPr="00AE2992">
              <w:rPr>
                <w:rFonts w:asciiTheme="majorBidi" w:hAnsiTheme="majorBidi" w:cstheme="majorBidi"/>
                <w:sz w:val="24"/>
                <w:szCs w:val="24"/>
              </w:rPr>
              <w:t>MoH</w:t>
            </w:r>
            <w:proofErr w:type="spellEnd"/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 PHCs</w:t>
            </w:r>
          </w:p>
        </w:tc>
        <w:tc>
          <w:tcPr>
            <w:tcW w:w="1043" w:type="dxa"/>
            <w:shd w:val="clear" w:color="auto" w:fill="FFFFFF" w:themeFill="background1"/>
          </w:tcPr>
          <w:p w14:paraId="5D63D5F0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A133253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D7E87B3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A28A6EE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498EE8D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00084A1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0CAFF2D6" w14:textId="6051A8A1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3A4F7289" w14:textId="073742D3" w:rsidR="009F10C1" w:rsidRPr="00AE2992" w:rsidRDefault="009F10C1" w:rsidP="00ED1A3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14E9C611" w14:textId="303ADDFF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The new electronic system can be used in any </w:t>
            </w:r>
            <w:proofErr w:type="spellStart"/>
            <w:r w:rsidRPr="00AE2992">
              <w:rPr>
                <w:rFonts w:asciiTheme="majorBidi" w:hAnsiTheme="majorBidi" w:cstheme="majorBidi"/>
                <w:sz w:val="24"/>
                <w:szCs w:val="24"/>
              </w:rPr>
              <w:t>MoH</w:t>
            </w:r>
            <w:proofErr w:type="spellEnd"/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 hospitals</w:t>
            </w:r>
          </w:p>
        </w:tc>
        <w:tc>
          <w:tcPr>
            <w:tcW w:w="1043" w:type="dxa"/>
            <w:shd w:val="clear" w:color="auto" w:fill="FFFFFF" w:themeFill="background1"/>
          </w:tcPr>
          <w:p w14:paraId="67603AE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1C0FA72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354E6A5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B210BE7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DD26D16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7BF1C67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1B4BDC70" w14:textId="7DB2EDCD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13713FBA" w14:textId="564362FF" w:rsidR="009F10C1" w:rsidRPr="00AE2992" w:rsidRDefault="009F10C1" w:rsidP="00ED1A3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7AA6809C" w14:textId="376CBB8A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can be used in other non-MOH facilities</w:t>
            </w:r>
          </w:p>
        </w:tc>
        <w:tc>
          <w:tcPr>
            <w:tcW w:w="1043" w:type="dxa"/>
            <w:shd w:val="clear" w:color="auto" w:fill="FFFFFF" w:themeFill="background1"/>
          </w:tcPr>
          <w:p w14:paraId="60A0C9CB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36A6AF5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495F64B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8168B6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3EF3833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459C5A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3F7194A5" w14:textId="73E8C56D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3B1DF453" w14:textId="58F7B89A" w:rsidR="009F10C1" w:rsidRPr="00AE2992" w:rsidRDefault="009F10C1" w:rsidP="00ED1A3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0732DD96" w14:textId="46CDFBFD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Health facilities can access the new electronic system using only a laptop/desktop and regular internet connection.</w:t>
            </w:r>
          </w:p>
        </w:tc>
        <w:tc>
          <w:tcPr>
            <w:tcW w:w="1043" w:type="dxa"/>
            <w:shd w:val="clear" w:color="auto" w:fill="FFFFFF" w:themeFill="background1"/>
          </w:tcPr>
          <w:p w14:paraId="456B7745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6CB5940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22BB52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1D18F41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F84BED5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3EACD1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21099248" w14:textId="19CB700F" w:rsidTr="00AA465E">
        <w:tc>
          <w:tcPr>
            <w:tcW w:w="1440" w:type="dxa"/>
            <w:vMerge/>
            <w:shd w:val="clear" w:color="auto" w:fill="FFFFFF" w:themeFill="background1"/>
          </w:tcPr>
          <w:p w14:paraId="54573A82" w14:textId="087E9B9D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05B2078B" w14:textId="630AF638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is available on any internet browser and no software is required to be installed</w:t>
            </w:r>
          </w:p>
        </w:tc>
        <w:tc>
          <w:tcPr>
            <w:tcW w:w="1043" w:type="dxa"/>
            <w:shd w:val="clear" w:color="auto" w:fill="FFFFFF" w:themeFill="background1"/>
          </w:tcPr>
          <w:p w14:paraId="19D8251B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4144CD6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9D460E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396F38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7B54410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C96A77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29564C9C" w14:textId="12EDAE9A" w:rsidTr="00AA465E">
        <w:tc>
          <w:tcPr>
            <w:tcW w:w="1440" w:type="dxa"/>
            <w:vMerge/>
            <w:shd w:val="clear" w:color="auto" w:fill="FFFFFF" w:themeFill="background1"/>
          </w:tcPr>
          <w:p w14:paraId="0FBC5B40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62CA4502" w14:textId="1E22B6E8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provides the same reports as those used and generated manually at the central level MOH health facilities</w:t>
            </w:r>
          </w:p>
        </w:tc>
        <w:tc>
          <w:tcPr>
            <w:tcW w:w="1043" w:type="dxa"/>
            <w:shd w:val="clear" w:color="auto" w:fill="FFFFFF" w:themeFill="background1"/>
          </w:tcPr>
          <w:p w14:paraId="04C63EFD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46B1A8B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BE62DE5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87B9D82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8D33D1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34FFEB2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2C4D859B" w14:textId="4CCEE24E" w:rsidTr="00AA465E">
        <w:tc>
          <w:tcPr>
            <w:tcW w:w="1440" w:type="dxa"/>
            <w:vMerge/>
            <w:shd w:val="clear" w:color="auto" w:fill="FFFFFF" w:themeFill="background1"/>
          </w:tcPr>
          <w:p w14:paraId="03CAFE0E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1D8101A1" w14:textId="12FC4C2E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Data from new electronic system is stored on the existing servers, whereby access is provided to all authorized stakeholders and users </w:t>
            </w:r>
          </w:p>
        </w:tc>
        <w:tc>
          <w:tcPr>
            <w:tcW w:w="1043" w:type="dxa"/>
            <w:shd w:val="clear" w:color="auto" w:fill="FFFFFF" w:themeFill="background1"/>
          </w:tcPr>
          <w:p w14:paraId="79284D35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A26F4A6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3844AA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53124BC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95B3D5B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7CCB4E3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61628071" w14:textId="1A0075B3" w:rsidTr="00AA465E">
        <w:tc>
          <w:tcPr>
            <w:tcW w:w="1440" w:type="dxa"/>
            <w:vMerge/>
            <w:shd w:val="clear" w:color="auto" w:fill="FFFFFF" w:themeFill="background1"/>
          </w:tcPr>
          <w:p w14:paraId="667EABDD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24942B6F" w14:textId="76A9497E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The new electronic system reduces costs through decreased paperwork, improved safety, reduced duplication of interventions </w:t>
            </w:r>
            <w:proofErr w:type="spellStart"/>
            <w:r w:rsidRPr="00AE2992">
              <w:rPr>
                <w:rFonts w:asciiTheme="majorBidi" w:hAnsiTheme="majorBidi" w:cstheme="majorBidi"/>
                <w:sz w:val="24"/>
                <w:szCs w:val="24"/>
              </w:rPr>
              <w:t>eg</w:t>
            </w:r>
            <w:proofErr w:type="spellEnd"/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. Testing and medications   </w:t>
            </w:r>
          </w:p>
        </w:tc>
        <w:tc>
          <w:tcPr>
            <w:tcW w:w="1043" w:type="dxa"/>
            <w:shd w:val="clear" w:color="auto" w:fill="FFFFFF" w:themeFill="background1"/>
          </w:tcPr>
          <w:p w14:paraId="6352F53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0976D5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C4B962D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ACD0CD3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771BCBC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EB00DB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21213143" w14:textId="428B29F3" w:rsidTr="00AA465E">
        <w:tc>
          <w:tcPr>
            <w:tcW w:w="1440" w:type="dxa"/>
            <w:vMerge w:val="restart"/>
            <w:shd w:val="clear" w:color="auto" w:fill="FFFFFF" w:themeFill="background1"/>
            <w:vAlign w:val="center"/>
          </w:tcPr>
          <w:p w14:paraId="42EF26F6" w14:textId="72FA10CF" w:rsidR="009F10C1" w:rsidRPr="00AE2992" w:rsidRDefault="009F10C1" w:rsidP="00ED1A3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mplicity</w:t>
            </w:r>
          </w:p>
        </w:tc>
        <w:tc>
          <w:tcPr>
            <w:tcW w:w="5135" w:type="dxa"/>
            <w:shd w:val="clear" w:color="auto" w:fill="FFFFFF" w:themeFill="background1"/>
          </w:tcPr>
          <w:p w14:paraId="31D87472" w14:textId="5F328E79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As a service provider, I can access patient’s profile using the national number for Jordanian patients or a unique patient ID for non-Jordanian</w:t>
            </w:r>
          </w:p>
        </w:tc>
        <w:tc>
          <w:tcPr>
            <w:tcW w:w="1043" w:type="dxa"/>
            <w:shd w:val="clear" w:color="auto" w:fill="FFFFFF" w:themeFill="background1"/>
          </w:tcPr>
          <w:p w14:paraId="57F80863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166A90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A6FADC3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969F677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082B461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FD529A3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4E1621FE" w14:textId="70498A79" w:rsidTr="00AA465E">
        <w:tc>
          <w:tcPr>
            <w:tcW w:w="1440" w:type="dxa"/>
            <w:vMerge/>
            <w:shd w:val="clear" w:color="auto" w:fill="FFFFFF" w:themeFill="background1"/>
          </w:tcPr>
          <w:p w14:paraId="5C093AC3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577F3A5B" w14:textId="65C6D8A4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Authorized service providers need only a username and password to access the new electronic system using </w:t>
            </w:r>
          </w:p>
        </w:tc>
        <w:tc>
          <w:tcPr>
            <w:tcW w:w="1043" w:type="dxa"/>
            <w:shd w:val="clear" w:color="auto" w:fill="FFFFFF" w:themeFill="background1"/>
          </w:tcPr>
          <w:p w14:paraId="46EEA2E7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BEC5CB2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5ACFE44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8A35C3C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AAA0FF0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0523FA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495B5F9B" w14:textId="6F373646" w:rsidTr="00AA465E">
        <w:tc>
          <w:tcPr>
            <w:tcW w:w="1440" w:type="dxa"/>
            <w:vMerge/>
            <w:shd w:val="clear" w:color="auto" w:fill="FFFFFF" w:themeFill="background1"/>
          </w:tcPr>
          <w:p w14:paraId="4BB26EC3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17501B7D" w14:textId="030E788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information flow of   the new electronic system is easy to understand</w:t>
            </w:r>
          </w:p>
        </w:tc>
        <w:tc>
          <w:tcPr>
            <w:tcW w:w="1043" w:type="dxa"/>
            <w:shd w:val="clear" w:color="auto" w:fill="FFFFFF" w:themeFill="background1"/>
          </w:tcPr>
          <w:p w14:paraId="773B4C6B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8EFA60C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CC1F9E4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89C9060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ABE8B04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42A090D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4924994F" w14:textId="5B750D5E" w:rsidTr="00AA465E">
        <w:tc>
          <w:tcPr>
            <w:tcW w:w="1440" w:type="dxa"/>
            <w:vMerge/>
            <w:shd w:val="clear" w:color="auto" w:fill="FFFFFF" w:themeFill="background1"/>
          </w:tcPr>
          <w:p w14:paraId="1BCCC86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1A31209D" w14:textId="176F7E9A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user interface in the new electronic system is simple and easy to understand</w:t>
            </w:r>
          </w:p>
        </w:tc>
        <w:tc>
          <w:tcPr>
            <w:tcW w:w="1043" w:type="dxa"/>
            <w:shd w:val="clear" w:color="auto" w:fill="FFFFFF" w:themeFill="background1"/>
          </w:tcPr>
          <w:p w14:paraId="69BCF0E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0731E9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B69820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9AE84C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728F3FB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48EB8A6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2FE1DBE8" w14:textId="26D0AAEC" w:rsidTr="00AA465E">
        <w:tc>
          <w:tcPr>
            <w:tcW w:w="1440" w:type="dxa"/>
            <w:vMerge/>
            <w:shd w:val="clear" w:color="auto" w:fill="FFFFFF" w:themeFill="background1"/>
          </w:tcPr>
          <w:p w14:paraId="31D84411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50B81E83" w14:textId="6DAA7574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interface in the new electronic system is simple with minimum needed training</w:t>
            </w:r>
          </w:p>
        </w:tc>
        <w:tc>
          <w:tcPr>
            <w:tcW w:w="1043" w:type="dxa"/>
            <w:shd w:val="clear" w:color="auto" w:fill="FFFFFF" w:themeFill="background1"/>
          </w:tcPr>
          <w:p w14:paraId="4277555E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712BF74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547A9D9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94BA21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596A917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E39E472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777D2CDA" w14:textId="7E629A5D" w:rsidTr="00AA465E">
        <w:tc>
          <w:tcPr>
            <w:tcW w:w="1440" w:type="dxa"/>
            <w:vMerge/>
            <w:shd w:val="clear" w:color="auto" w:fill="FFFFFF" w:themeFill="background1"/>
          </w:tcPr>
          <w:p w14:paraId="174CA1F2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71ED6C5F" w14:textId="52502B4F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uses the same information and fields of the same paper based MOH patient cards</w:t>
            </w:r>
          </w:p>
        </w:tc>
        <w:tc>
          <w:tcPr>
            <w:tcW w:w="1043" w:type="dxa"/>
            <w:shd w:val="clear" w:color="auto" w:fill="FFFFFF" w:themeFill="background1"/>
          </w:tcPr>
          <w:p w14:paraId="3C635FD7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B60812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047FBB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490F5BE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8307ECB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7C8D686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216FC5B0" w14:textId="111F324E" w:rsidTr="00AA465E">
        <w:tc>
          <w:tcPr>
            <w:tcW w:w="1440" w:type="dxa"/>
            <w:vMerge/>
            <w:shd w:val="clear" w:color="auto" w:fill="FFFFFF" w:themeFill="background1"/>
          </w:tcPr>
          <w:p w14:paraId="3A816A85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11E049DC" w14:textId="0365CD3F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Data entry to the new electronic system is not time consuming</w:t>
            </w:r>
          </w:p>
        </w:tc>
        <w:tc>
          <w:tcPr>
            <w:tcW w:w="1043" w:type="dxa"/>
            <w:shd w:val="clear" w:color="auto" w:fill="FFFFFF" w:themeFill="background1"/>
          </w:tcPr>
          <w:p w14:paraId="647E32B8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86CA6B7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B44AD92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4C393E0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E0CF06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4D98232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50AC91BB" w14:textId="3875D11B" w:rsidTr="00AA465E">
        <w:tc>
          <w:tcPr>
            <w:tcW w:w="1440" w:type="dxa"/>
            <w:vMerge w:val="restart"/>
            <w:shd w:val="clear" w:color="auto" w:fill="FFFFFF" w:themeFill="background1"/>
            <w:vAlign w:val="center"/>
          </w:tcPr>
          <w:p w14:paraId="3CF4E905" w14:textId="783B9655" w:rsidR="009F10C1" w:rsidRPr="00AE2992" w:rsidRDefault="009F10C1" w:rsidP="00770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uman Rights</w:t>
            </w:r>
          </w:p>
        </w:tc>
        <w:tc>
          <w:tcPr>
            <w:tcW w:w="5135" w:type="dxa"/>
            <w:shd w:val="clear" w:color="auto" w:fill="FFFFFF" w:themeFill="background1"/>
          </w:tcPr>
          <w:p w14:paraId="1A9C4BB2" w14:textId="1191D432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The new electronic system can help identify gaps in accessibility among different groups  </w:t>
            </w:r>
          </w:p>
        </w:tc>
        <w:tc>
          <w:tcPr>
            <w:tcW w:w="1043" w:type="dxa"/>
            <w:shd w:val="clear" w:color="auto" w:fill="FFFFFF" w:themeFill="background1"/>
          </w:tcPr>
          <w:p w14:paraId="7910AE32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FF7BFC2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E84383D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16E4FEF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FFD3A26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AE3C936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20E91F87" w14:textId="20748F4C" w:rsidTr="00AA465E">
        <w:tc>
          <w:tcPr>
            <w:tcW w:w="1440" w:type="dxa"/>
            <w:vMerge/>
            <w:shd w:val="clear" w:color="auto" w:fill="FFFFFF" w:themeFill="background1"/>
          </w:tcPr>
          <w:p w14:paraId="1E67AC12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0A40DF65" w14:textId="1988EFB3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The new electronic system can help identify gaps in continuity of care within the health delivery system. </w:t>
            </w:r>
          </w:p>
        </w:tc>
        <w:tc>
          <w:tcPr>
            <w:tcW w:w="1043" w:type="dxa"/>
            <w:shd w:val="clear" w:color="auto" w:fill="FFFFFF" w:themeFill="background1"/>
          </w:tcPr>
          <w:p w14:paraId="75C6E9A6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AFE7BD7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FE1CEBB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4C4BDDD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AB4B0A3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2AA11BB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1341D235" w14:textId="53EA92B6" w:rsidTr="00AA465E">
        <w:tc>
          <w:tcPr>
            <w:tcW w:w="1440" w:type="dxa"/>
            <w:vMerge/>
            <w:shd w:val="clear" w:color="auto" w:fill="FFFFFF" w:themeFill="background1"/>
          </w:tcPr>
          <w:p w14:paraId="44E4DA3B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1A94DF74" w14:textId="5F93F14D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 The new electronic system helps to assess the association between sociodemographic determinants of and access/utilization of services.</w:t>
            </w:r>
          </w:p>
        </w:tc>
        <w:tc>
          <w:tcPr>
            <w:tcW w:w="1043" w:type="dxa"/>
            <w:shd w:val="clear" w:color="auto" w:fill="FFFFFF" w:themeFill="background1"/>
          </w:tcPr>
          <w:p w14:paraId="5C4D2CB2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7B8946A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F2261A1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5081D08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34E7095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90B344B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2895A323" w14:textId="743EB170" w:rsidTr="00AA465E">
        <w:tc>
          <w:tcPr>
            <w:tcW w:w="1440" w:type="dxa"/>
            <w:vMerge/>
            <w:shd w:val="clear" w:color="auto" w:fill="FFFFFF" w:themeFill="background1"/>
          </w:tcPr>
          <w:p w14:paraId="5FFFBD82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71161B6F" w14:textId="0CEB24B3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 The new electronic system improves privacy and confidentiality of patients</w:t>
            </w:r>
          </w:p>
        </w:tc>
        <w:tc>
          <w:tcPr>
            <w:tcW w:w="1043" w:type="dxa"/>
            <w:shd w:val="clear" w:color="auto" w:fill="FFFFFF" w:themeFill="background1"/>
          </w:tcPr>
          <w:p w14:paraId="78277126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C2CBA84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AFC093B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1FB0DE0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7502484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42A1B83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3B1DDB72" w14:textId="7AEE1C30" w:rsidTr="00AA465E">
        <w:tc>
          <w:tcPr>
            <w:tcW w:w="1440" w:type="dxa"/>
            <w:vMerge/>
            <w:shd w:val="clear" w:color="auto" w:fill="FFFFFF" w:themeFill="background1"/>
          </w:tcPr>
          <w:p w14:paraId="5BCCDD6E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5D57BE6B" w14:textId="311CF56F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information and indicators generated by the new electronic system will help to improve quality of care provided</w:t>
            </w:r>
          </w:p>
        </w:tc>
        <w:tc>
          <w:tcPr>
            <w:tcW w:w="1043" w:type="dxa"/>
            <w:shd w:val="clear" w:color="auto" w:fill="FFFFFF" w:themeFill="background1"/>
          </w:tcPr>
          <w:p w14:paraId="0A30F993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3E322B2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BB6B32D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B0474C6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500CF4E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BBC62AA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67411DCE" w14:textId="21B5012C" w:rsidTr="00AA465E">
        <w:tc>
          <w:tcPr>
            <w:tcW w:w="1440" w:type="dxa"/>
            <w:vMerge/>
            <w:shd w:val="clear" w:color="auto" w:fill="FFFFFF" w:themeFill="background1"/>
          </w:tcPr>
          <w:p w14:paraId="28AC08F9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6AE10183" w14:textId="28F99D42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  The new electronic system can be utilized to define special needs of vulnerable groups</w:t>
            </w:r>
          </w:p>
        </w:tc>
        <w:tc>
          <w:tcPr>
            <w:tcW w:w="1043" w:type="dxa"/>
            <w:shd w:val="clear" w:color="auto" w:fill="FFFFFF" w:themeFill="background1"/>
          </w:tcPr>
          <w:p w14:paraId="5503DC40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0255F31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4C18969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FC133E0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1EFCABB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7FABBB8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3B110223" w14:textId="728D3A03" w:rsidTr="00AA465E">
        <w:tc>
          <w:tcPr>
            <w:tcW w:w="1440" w:type="dxa"/>
            <w:vMerge/>
            <w:shd w:val="clear" w:color="auto" w:fill="FFFFFF" w:themeFill="background1"/>
          </w:tcPr>
          <w:p w14:paraId="311DC269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5DB7FD8D" w14:textId="1890D6C9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 The patient has the right to access the new electronic system </w:t>
            </w:r>
          </w:p>
        </w:tc>
        <w:tc>
          <w:tcPr>
            <w:tcW w:w="1043" w:type="dxa"/>
            <w:shd w:val="clear" w:color="auto" w:fill="FFFFFF" w:themeFill="background1"/>
          </w:tcPr>
          <w:p w14:paraId="7686E808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08064A2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8A159B7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0FBAA87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1C9F036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EF786DE" w14:textId="77777777" w:rsidR="009F10C1" w:rsidRPr="00AE2992" w:rsidRDefault="009F10C1" w:rsidP="007707B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133304E3" w14:textId="47390253" w:rsidTr="00AA465E">
        <w:tc>
          <w:tcPr>
            <w:tcW w:w="1440" w:type="dxa"/>
            <w:vMerge/>
            <w:shd w:val="clear" w:color="auto" w:fill="FFFFFF" w:themeFill="background1"/>
          </w:tcPr>
          <w:p w14:paraId="26EBBF02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3D0B8359" w14:textId="7B70B668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empowers patients to make informed decisions related to their health conditions</w:t>
            </w:r>
          </w:p>
        </w:tc>
        <w:tc>
          <w:tcPr>
            <w:tcW w:w="1043" w:type="dxa"/>
            <w:shd w:val="clear" w:color="auto" w:fill="FFFFFF" w:themeFill="background1"/>
          </w:tcPr>
          <w:p w14:paraId="7DBABC14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FCE47CB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7A532C1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798E145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F06CEAA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11AF8AD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69057756" w14:textId="672C50D0" w:rsidTr="00AA465E">
        <w:tc>
          <w:tcPr>
            <w:tcW w:w="1440" w:type="dxa"/>
            <w:vMerge w:val="restart"/>
            <w:shd w:val="clear" w:color="auto" w:fill="FFFFFF" w:themeFill="background1"/>
            <w:vAlign w:val="center"/>
          </w:tcPr>
          <w:p w14:paraId="0112F30D" w14:textId="1BC8CBB1" w:rsidR="009F10C1" w:rsidRPr="00AE2992" w:rsidRDefault="009F10C1" w:rsidP="00770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5135" w:type="dxa"/>
            <w:shd w:val="clear" w:color="auto" w:fill="FFFFFF" w:themeFill="background1"/>
          </w:tcPr>
          <w:p w14:paraId="4F02FB96" w14:textId="0ABF4489" w:rsidR="009F10C1" w:rsidRPr="00AE2992" w:rsidRDefault="009F10C1" w:rsidP="004568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The new electronic system improves </w:t>
            </w:r>
            <w:r w:rsidR="0025527E" w:rsidRPr="00AE2992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the </w:t>
            </w:r>
            <w:r w:rsidRPr="00AE2992">
              <w:rPr>
                <w:rFonts w:asciiTheme="majorBidi" w:hAnsiTheme="majorBidi" w:cstheme="majorBidi"/>
                <w:sz w:val="24"/>
                <w:szCs w:val="24"/>
                <w:u w:val="single"/>
              </w:rPr>
              <w:t>collection</w:t>
            </w: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E2992">
              <w:rPr>
                <w:rFonts w:asciiTheme="majorBidi" w:hAnsiTheme="majorBidi" w:cstheme="majorBidi"/>
                <w:sz w:val="24"/>
                <w:szCs w:val="24"/>
                <w:u w:val="single"/>
              </w:rPr>
              <w:t>of</w:t>
            </w:r>
            <w:r w:rsidR="00983F36" w:rsidRPr="00AE2992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r w:rsidRPr="00AE2992">
              <w:rPr>
                <w:rFonts w:asciiTheme="majorBidi" w:hAnsiTheme="majorBidi" w:cstheme="majorBidi"/>
                <w:sz w:val="24"/>
                <w:szCs w:val="24"/>
                <w:u w:val="single"/>
              </w:rPr>
              <w:t>sex-disaggregated data</w:t>
            </w: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 (data based on sex)</w:t>
            </w:r>
          </w:p>
        </w:tc>
        <w:tc>
          <w:tcPr>
            <w:tcW w:w="1043" w:type="dxa"/>
            <w:shd w:val="clear" w:color="auto" w:fill="FFFFFF" w:themeFill="background1"/>
          </w:tcPr>
          <w:p w14:paraId="407A765F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51BE764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A88A8BE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7BE4A74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A3B1E48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A252464" w14:textId="77777777" w:rsidR="009F10C1" w:rsidRPr="00AE2992" w:rsidRDefault="009F10C1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01B6EEFB" w14:textId="77777777" w:rsidTr="00AA465E">
        <w:trPr>
          <w:trHeight w:val="197"/>
        </w:trPr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67057156" w14:textId="77777777" w:rsidR="00506A06" w:rsidRPr="00AE2992" w:rsidRDefault="00506A06" w:rsidP="00770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393" w:type="dxa"/>
            <w:gridSpan w:val="7"/>
            <w:shd w:val="clear" w:color="auto" w:fill="FFFFFF" w:themeFill="background1"/>
          </w:tcPr>
          <w:p w14:paraId="0C611A81" w14:textId="7F5BA071" w:rsidR="00506A06" w:rsidRPr="00AE2992" w:rsidRDefault="003E24B8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robe:</w:t>
            </w: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26198"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Please explain if </w:t>
            </w: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it </w:t>
            </w:r>
            <w:r w:rsidR="00826198"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is due </w:t>
            </w: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efficiency of collection and/or the quality of data captured</w:t>
            </w:r>
            <w:r w:rsidR="00826198"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? </w:t>
            </w:r>
          </w:p>
          <w:p w14:paraId="62463076" w14:textId="77777777" w:rsidR="00826198" w:rsidRPr="00AE2992" w:rsidRDefault="00826198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AD1E7D1" w14:textId="2E17CDFD" w:rsidR="00826198" w:rsidRPr="00AE2992" w:rsidRDefault="00826198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26436531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00B7AE47" w14:textId="77777777" w:rsidR="00CB0F4A" w:rsidRPr="00AE2992" w:rsidRDefault="00CB0F4A" w:rsidP="00770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21A57D63" w14:textId="57257415" w:rsidR="00CB0F4A" w:rsidRPr="00AE2992" w:rsidRDefault="0025527E" w:rsidP="004568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The new electronic system improves </w:t>
            </w:r>
            <w:r w:rsidRPr="00AE2992">
              <w:rPr>
                <w:rFonts w:asciiTheme="majorBidi" w:hAnsiTheme="majorBidi" w:cstheme="majorBidi"/>
                <w:sz w:val="24"/>
                <w:szCs w:val="24"/>
                <w:u w:val="single"/>
              </w:rPr>
              <w:t>the analysis of sex-disaggregated data</w:t>
            </w: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 (data based on sex) –</w:t>
            </w:r>
          </w:p>
        </w:tc>
        <w:tc>
          <w:tcPr>
            <w:tcW w:w="1043" w:type="dxa"/>
            <w:shd w:val="clear" w:color="auto" w:fill="FFFFFF" w:themeFill="background1"/>
          </w:tcPr>
          <w:p w14:paraId="64C7FD28" w14:textId="77777777" w:rsidR="00CB0F4A" w:rsidRPr="00AE2992" w:rsidRDefault="00CB0F4A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747C3BA" w14:textId="77777777" w:rsidR="00CB0F4A" w:rsidRPr="00AE2992" w:rsidRDefault="00CB0F4A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72CB726" w14:textId="77777777" w:rsidR="00CB0F4A" w:rsidRPr="00AE2992" w:rsidRDefault="00CB0F4A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97AFAF5" w14:textId="77777777" w:rsidR="00CB0F4A" w:rsidRPr="00AE2992" w:rsidRDefault="00CB0F4A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DFA4DCA" w14:textId="77777777" w:rsidR="00CB0F4A" w:rsidRPr="00AE2992" w:rsidRDefault="00CB0F4A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6870E7C" w14:textId="77777777" w:rsidR="00CB0F4A" w:rsidRPr="00AE2992" w:rsidRDefault="00CB0F4A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2ECB2651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3120923F" w14:textId="77777777" w:rsidR="00BA4C44" w:rsidRPr="00AE2992" w:rsidRDefault="00BA4C44" w:rsidP="00770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393" w:type="dxa"/>
            <w:gridSpan w:val="7"/>
            <w:shd w:val="clear" w:color="auto" w:fill="FFFFFF" w:themeFill="background1"/>
          </w:tcPr>
          <w:p w14:paraId="328E2695" w14:textId="5FC2CFD3" w:rsidR="00BA4C44" w:rsidRPr="00AE2992" w:rsidRDefault="00BA4C44" w:rsidP="00BA4C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robe:</w:t>
            </w: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A7F70" w:rsidRPr="00AE2992">
              <w:rPr>
                <w:rFonts w:asciiTheme="majorBidi" w:hAnsiTheme="majorBidi" w:cstheme="majorBidi"/>
                <w:sz w:val="24"/>
                <w:szCs w:val="24"/>
              </w:rPr>
              <w:t>Given you answer above, w</w:t>
            </w:r>
            <w:r w:rsidR="00942933"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hat additional analysis insights can </w:t>
            </w:r>
            <w:r w:rsidR="00DA7F70"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(or cannot) </w:t>
            </w:r>
            <w:r w:rsidR="00942933"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be possible in this new electronic system? </w:t>
            </w:r>
          </w:p>
          <w:p w14:paraId="126AF9B9" w14:textId="77777777" w:rsidR="00BA4C44" w:rsidRPr="00AE2992" w:rsidRDefault="00BA4C44" w:rsidP="00BA4C4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28C6353" w14:textId="77777777" w:rsidR="00BA4C44" w:rsidRPr="00AE2992" w:rsidRDefault="00BA4C44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0EB77515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5C8D9308" w14:textId="77777777" w:rsidR="00601438" w:rsidRPr="00AE2992" w:rsidRDefault="00601438" w:rsidP="00770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4E8641" w14:textId="3233F058" w:rsidR="00601438" w:rsidRPr="00AE2992" w:rsidRDefault="00601438" w:rsidP="004568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is adding to workload, creating new hierarchies.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81381D" w14:textId="77777777" w:rsidR="00601438" w:rsidRPr="00AE2992" w:rsidRDefault="00601438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529BD6" w14:textId="77777777" w:rsidR="00601438" w:rsidRPr="00AE2992" w:rsidRDefault="00601438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31186A" w14:textId="77777777" w:rsidR="00601438" w:rsidRPr="00AE2992" w:rsidRDefault="00601438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38272C6" w14:textId="77777777" w:rsidR="00601438" w:rsidRPr="00AE2992" w:rsidRDefault="00601438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E79EEB9" w14:textId="77777777" w:rsidR="00601438" w:rsidRPr="00AE2992" w:rsidRDefault="00601438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6C7EC0D" w14:textId="77777777" w:rsidR="00601438" w:rsidRPr="00AE2992" w:rsidRDefault="00601438" w:rsidP="004B765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14088EA3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4F79C061" w14:textId="77777777" w:rsidR="00335553" w:rsidRPr="00AE2992" w:rsidRDefault="00335553" w:rsidP="0033555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0CD62747" w14:textId="153B62E9" w:rsidR="00335553" w:rsidRPr="00AE2992" w:rsidRDefault="00335553" w:rsidP="003355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is creating challenges in power dynamics and gender.</w:t>
            </w:r>
          </w:p>
        </w:tc>
        <w:tc>
          <w:tcPr>
            <w:tcW w:w="1043" w:type="dxa"/>
            <w:shd w:val="clear" w:color="auto" w:fill="FFFFFF" w:themeFill="background1"/>
          </w:tcPr>
          <w:p w14:paraId="0EAD80B3" w14:textId="77777777" w:rsidR="00335553" w:rsidRPr="00AE2992" w:rsidRDefault="00335553" w:rsidP="003355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12F0575" w14:textId="77777777" w:rsidR="00335553" w:rsidRPr="00AE2992" w:rsidRDefault="00335553" w:rsidP="003355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3F11658" w14:textId="77777777" w:rsidR="00335553" w:rsidRPr="00AE2992" w:rsidRDefault="00335553" w:rsidP="003355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2F31AB2" w14:textId="77777777" w:rsidR="00335553" w:rsidRPr="00AE2992" w:rsidRDefault="00335553" w:rsidP="003355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353C15B" w14:textId="77777777" w:rsidR="00335553" w:rsidRPr="00AE2992" w:rsidRDefault="00335553" w:rsidP="003355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F2D9DB8" w14:textId="77777777" w:rsidR="00335553" w:rsidRPr="00AE2992" w:rsidRDefault="00335553" w:rsidP="003355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037CBA41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709562B2" w14:textId="77777777" w:rsidR="00335553" w:rsidRPr="00AE2992" w:rsidRDefault="00335553" w:rsidP="0033555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2DF82C1E" w14:textId="752C6EB7" w:rsidR="00335553" w:rsidRPr="00AE2992" w:rsidRDefault="000F2507" w:rsidP="003355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improves privacy and confidentiality of patients (e.g. it is password protected so providers need to be validated before seeing the data)</w:t>
            </w:r>
          </w:p>
        </w:tc>
        <w:tc>
          <w:tcPr>
            <w:tcW w:w="1043" w:type="dxa"/>
            <w:shd w:val="clear" w:color="auto" w:fill="FFFFFF" w:themeFill="background1"/>
          </w:tcPr>
          <w:p w14:paraId="24C152A4" w14:textId="77777777" w:rsidR="00335553" w:rsidRPr="00AE2992" w:rsidRDefault="00335553" w:rsidP="003355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78C2BF4" w14:textId="77777777" w:rsidR="00335553" w:rsidRPr="00AE2992" w:rsidRDefault="00335553" w:rsidP="003355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77F0954" w14:textId="77777777" w:rsidR="00335553" w:rsidRPr="00AE2992" w:rsidRDefault="00335553" w:rsidP="003355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F95C59D" w14:textId="77777777" w:rsidR="00335553" w:rsidRPr="00AE2992" w:rsidRDefault="00335553" w:rsidP="003355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FCAF9AA" w14:textId="77777777" w:rsidR="00335553" w:rsidRPr="00AE2992" w:rsidRDefault="00335553" w:rsidP="003355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8D8E2AD" w14:textId="77777777" w:rsidR="00335553" w:rsidRPr="00AE2992" w:rsidRDefault="00335553" w:rsidP="003355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37A14173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0CC8ACD2" w14:textId="77777777" w:rsidR="00335553" w:rsidRPr="00AE2992" w:rsidRDefault="00335553" w:rsidP="0033555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099AA2D3" w14:textId="3CFF6275" w:rsidR="00335553" w:rsidRPr="00AE2992" w:rsidRDefault="008B141E" w:rsidP="003355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covers all components of SRH; including STIs/HIV, Sexuality, GBV etc. in a seamless/ logical way</w:t>
            </w:r>
          </w:p>
        </w:tc>
        <w:tc>
          <w:tcPr>
            <w:tcW w:w="1043" w:type="dxa"/>
            <w:shd w:val="clear" w:color="auto" w:fill="FFFFFF" w:themeFill="background1"/>
          </w:tcPr>
          <w:p w14:paraId="0C65246A" w14:textId="77777777" w:rsidR="00335553" w:rsidRPr="00AE2992" w:rsidRDefault="00335553" w:rsidP="003355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F32ACFC" w14:textId="77777777" w:rsidR="00335553" w:rsidRPr="00AE2992" w:rsidRDefault="00335553" w:rsidP="003355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622F50B" w14:textId="77777777" w:rsidR="00335553" w:rsidRPr="00AE2992" w:rsidRDefault="00335553" w:rsidP="003355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61F9B5C" w14:textId="77777777" w:rsidR="00335553" w:rsidRPr="00AE2992" w:rsidRDefault="00335553" w:rsidP="003355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597F5B4" w14:textId="77777777" w:rsidR="00335553" w:rsidRPr="00AE2992" w:rsidRDefault="00335553" w:rsidP="003355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1BA0010" w14:textId="77777777" w:rsidR="00335553" w:rsidRPr="00AE2992" w:rsidRDefault="00335553" w:rsidP="003355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01DE09EE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5900D996" w14:textId="77777777" w:rsidR="008B141E" w:rsidRPr="00AE2992" w:rsidRDefault="008B141E" w:rsidP="008B14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393" w:type="dxa"/>
            <w:gridSpan w:val="7"/>
            <w:shd w:val="clear" w:color="auto" w:fill="FFFFFF" w:themeFill="background1"/>
          </w:tcPr>
          <w:p w14:paraId="5F8B3C54" w14:textId="5F556CA0" w:rsidR="008B141E" w:rsidRPr="00AE2992" w:rsidRDefault="008B141E" w:rsidP="00CA69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robe:</w:t>
            </w: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 Please indicate which of the above </w:t>
            </w:r>
            <w:r w:rsidR="006812EE" w:rsidRPr="00AE2992">
              <w:rPr>
                <w:rFonts w:asciiTheme="majorBidi" w:hAnsiTheme="majorBidi" w:cstheme="majorBidi"/>
                <w:sz w:val="24"/>
                <w:szCs w:val="24"/>
              </w:rPr>
              <w:t>components of SRH or not covered</w:t>
            </w:r>
            <w:r w:rsidR="00506CF7"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; and, what is your suggestion on how to include/cover them? </w:t>
            </w: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7B96548E" w14:textId="77777777" w:rsidR="008B141E" w:rsidRPr="00AE2992" w:rsidRDefault="008B141E" w:rsidP="008B14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6A84EA7" w14:textId="77777777" w:rsidR="008B141E" w:rsidRPr="00AE2992" w:rsidRDefault="008B141E" w:rsidP="008B14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7A59DCBE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6D3BB9AF" w14:textId="77777777" w:rsidR="008C6299" w:rsidRPr="00AE2992" w:rsidRDefault="008C6299" w:rsidP="008B14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274F518E" w14:textId="38FA43EB" w:rsidR="008C6299" w:rsidRPr="00AE2992" w:rsidRDefault="008C6299" w:rsidP="00CA69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The new electronic system can help </w:t>
            </w:r>
            <w:r w:rsidRPr="00AE2992">
              <w:rPr>
                <w:rFonts w:asciiTheme="majorBidi" w:hAnsiTheme="majorBidi" w:cstheme="majorBidi"/>
                <w:sz w:val="24"/>
                <w:szCs w:val="24"/>
                <w:u w:val="single"/>
              </w:rPr>
              <w:t>collect data about accessibility among different groups</w:t>
            </w: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6258" w:type="dxa"/>
            <w:gridSpan w:val="6"/>
            <w:shd w:val="clear" w:color="auto" w:fill="FFFFFF" w:themeFill="background1"/>
          </w:tcPr>
          <w:p w14:paraId="74C3106B" w14:textId="77777777" w:rsidR="008C6299" w:rsidRPr="00AE2992" w:rsidRDefault="008C6299" w:rsidP="008B14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50AF15F9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130C3818" w14:textId="77777777" w:rsidR="008C6299" w:rsidRPr="00AE2992" w:rsidRDefault="008C6299" w:rsidP="008B14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56D0B547" w14:textId="6E697D10" w:rsidR="008C6299" w:rsidRPr="00AE2992" w:rsidRDefault="008C6299" w:rsidP="007C49B6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(Men, Women, Boys and Girls)</w:t>
            </w:r>
          </w:p>
        </w:tc>
        <w:tc>
          <w:tcPr>
            <w:tcW w:w="1043" w:type="dxa"/>
            <w:shd w:val="clear" w:color="auto" w:fill="FFFFFF" w:themeFill="background1"/>
          </w:tcPr>
          <w:p w14:paraId="1FC7465A" w14:textId="77777777" w:rsidR="008C6299" w:rsidRPr="00AE2992" w:rsidRDefault="008C6299" w:rsidP="008B14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AE2B134" w14:textId="77777777" w:rsidR="008C6299" w:rsidRPr="00AE2992" w:rsidRDefault="008C6299" w:rsidP="008B14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5B4EECF" w14:textId="77777777" w:rsidR="008C6299" w:rsidRPr="00AE2992" w:rsidRDefault="008C6299" w:rsidP="008B14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93A49A7" w14:textId="77777777" w:rsidR="008C6299" w:rsidRPr="00AE2992" w:rsidRDefault="008C6299" w:rsidP="008B14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C2845F6" w14:textId="77777777" w:rsidR="008C6299" w:rsidRPr="00AE2992" w:rsidRDefault="008C6299" w:rsidP="008B14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010D458" w14:textId="77777777" w:rsidR="008C6299" w:rsidRPr="00AE2992" w:rsidRDefault="008C6299" w:rsidP="008B14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0DA8F2D3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1A713D1C" w14:textId="77777777" w:rsidR="0074311C" w:rsidRPr="00AE2992" w:rsidRDefault="0074311C" w:rsidP="008B14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05422894" w14:textId="19E3F7FD" w:rsidR="0074311C" w:rsidRPr="00AE2992" w:rsidRDefault="007C49B6" w:rsidP="006848A0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(Married/unmarried)</w:t>
            </w:r>
          </w:p>
        </w:tc>
        <w:tc>
          <w:tcPr>
            <w:tcW w:w="1043" w:type="dxa"/>
            <w:shd w:val="clear" w:color="auto" w:fill="FFFFFF" w:themeFill="background1"/>
          </w:tcPr>
          <w:p w14:paraId="561B5B3B" w14:textId="77777777" w:rsidR="0074311C" w:rsidRPr="00AE2992" w:rsidRDefault="0074311C" w:rsidP="008B14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287B960" w14:textId="77777777" w:rsidR="0074311C" w:rsidRPr="00AE2992" w:rsidRDefault="0074311C" w:rsidP="008B14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BDF9B00" w14:textId="77777777" w:rsidR="0074311C" w:rsidRPr="00AE2992" w:rsidRDefault="0074311C" w:rsidP="008B14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C4A240C" w14:textId="77777777" w:rsidR="0074311C" w:rsidRPr="00AE2992" w:rsidRDefault="0074311C" w:rsidP="008B14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3559A0E" w14:textId="77777777" w:rsidR="0074311C" w:rsidRPr="00AE2992" w:rsidRDefault="0074311C" w:rsidP="008B14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603DFAD" w14:textId="77777777" w:rsidR="0074311C" w:rsidRPr="00AE2992" w:rsidRDefault="0074311C" w:rsidP="008B14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71BBB97D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07C98AB6" w14:textId="77777777" w:rsidR="0074311C" w:rsidRPr="00AE2992" w:rsidRDefault="0074311C" w:rsidP="008B14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59DB1BF7" w14:textId="59AD56BC" w:rsidR="0074311C" w:rsidRPr="00AE2992" w:rsidRDefault="007C49B6" w:rsidP="006848A0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(Adolescent/reproductive age/post-menopausal)</w:t>
            </w:r>
          </w:p>
        </w:tc>
        <w:tc>
          <w:tcPr>
            <w:tcW w:w="1043" w:type="dxa"/>
            <w:shd w:val="clear" w:color="auto" w:fill="FFFFFF" w:themeFill="background1"/>
          </w:tcPr>
          <w:p w14:paraId="45CCC73E" w14:textId="77777777" w:rsidR="0074311C" w:rsidRPr="00AE2992" w:rsidRDefault="0074311C" w:rsidP="008B14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C0480AB" w14:textId="77777777" w:rsidR="0074311C" w:rsidRPr="00AE2992" w:rsidRDefault="0074311C" w:rsidP="008B14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3C91695" w14:textId="77777777" w:rsidR="0074311C" w:rsidRPr="00AE2992" w:rsidRDefault="0074311C" w:rsidP="008B14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47432A3" w14:textId="77777777" w:rsidR="0074311C" w:rsidRPr="00AE2992" w:rsidRDefault="0074311C" w:rsidP="008B14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8C76F42" w14:textId="77777777" w:rsidR="0074311C" w:rsidRPr="00AE2992" w:rsidRDefault="0074311C" w:rsidP="008B14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603FADC" w14:textId="77777777" w:rsidR="0074311C" w:rsidRPr="00AE2992" w:rsidRDefault="0074311C" w:rsidP="008B141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3029F655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76F913BF" w14:textId="77777777" w:rsidR="008C6299" w:rsidRPr="00AE2992" w:rsidRDefault="008C6299" w:rsidP="00762D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4C77822B" w14:textId="2462596A" w:rsidR="008C6299" w:rsidRPr="00AE2992" w:rsidRDefault="008C6299" w:rsidP="00CA69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The new electronic system can help with the </w:t>
            </w:r>
            <w:r w:rsidRPr="00AE2992">
              <w:rPr>
                <w:rFonts w:asciiTheme="majorBidi" w:hAnsiTheme="majorBidi" w:cstheme="majorBidi"/>
                <w:sz w:val="24"/>
                <w:szCs w:val="24"/>
                <w:u w:val="single"/>
              </w:rPr>
              <w:t>analysis to identify gaps in accessibility among different groups</w:t>
            </w:r>
          </w:p>
        </w:tc>
        <w:tc>
          <w:tcPr>
            <w:tcW w:w="6258" w:type="dxa"/>
            <w:gridSpan w:val="6"/>
            <w:shd w:val="clear" w:color="auto" w:fill="FFFFFF" w:themeFill="background1"/>
          </w:tcPr>
          <w:p w14:paraId="238493E1" w14:textId="77777777" w:rsidR="008C6299" w:rsidRPr="00AE2992" w:rsidRDefault="008C6299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609DEB59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52860A92" w14:textId="77777777" w:rsidR="008C6299" w:rsidRPr="00AE2992" w:rsidRDefault="008C6299" w:rsidP="00762D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7B506E68" w14:textId="00343889" w:rsidR="008C6299" w:rsidRPr="00AE2992" w:rsidRDefault="008C6299" w:rsidP="00762D3F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(Men, Women, Boys and Girls)</w:t>
            </w:r>
          </w:p>
        </w:tc>
        <w:tc>
          <w:tcPr>
            <w:tcW w:w="1043" w:type="dxa"/>
            <w:shd w:val="clear" w:color="auto" w:fill="FFFFFF" w:themeFill="background1"/>
          </w:tcPr>
          <w:p w14:paraId="57A89726" w14:textId="77777777" w:rsidR="008C6299" w:rsidRPr="00AE2992" w:rsidRDefault="008C6299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9BB60F2" w14:textId="77777777" w:rsidR="008C6299" w:rsidRPr="00AE2992" w:rsidRDefault="008C6299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4832372" w14:textId="77777777" w:rsidR="008C6299" w:rsidRPr="00AE2992" w:rsidRDefault="008C6299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5F385E2" w14:textId="77777777" w:rsidR="008C6299" w:rsidRPr="00AE2992" w:rsidRDefault="008C6299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A641527" w14:textId="77777777" w:rsidR="008C6299" w:rsidRPr="00AE2992" w:rsidRDefault="008C6299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C8C6224" w14:textId="77777777" w:rsidR="008C6299" w:rsidRPr="00AE2992" w:rsidRDefault="008C6299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13C321A6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120EFABE" w14:textId="77777777" w:rsidR="00762D3F" w:rsidRPr="00AE2992" w:rsidRDefault="00762D3F" w:rsidP="00762D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63B60863" w14:textId="5FF76CE5" w:rsidR="00762D3F" w:rsidRPr="00AE2992" w:rsidRDefault="00762D3F" w:rsidP="006848A0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(Married/unmarried)</w:t>
            </w:r>
          </w:p>
        </w:tc>
        <w:tc>
          <w:tcPr>
            <w:tcW w:w="1043" w:type="dxa"/>
            <w:shd w:val="clear" w:color="auto" w:fill="FFFFFF" w:themeFill="background1"/>
          </w:tcPr>
          <w:p w14:paraId="596CB519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A6C78F1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E688EDD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C3DA1E8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379113B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696D700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17569A93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7B653B5B" w14:textId="77777777" w:rsidR="00762D3F" w:rsidRPr="00AE2992" w:rsidRDefault="00762D3F" w:rsidP="00762D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75A308F8" w14:textId="3219872D" w:rsidR="00762D3F" w:rsidRPr="00AE2992" w:rsidRDefault="00762D3F" w:rsidP="006848A0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(Adolescent/reproductive age/post-menopausal)</w:t>
            </w:r>
          </w:p>
        </w:tc>
        <w:tc>
          <w:tcPr>
            <w:tcW w:w="1043" w:type="dxa"/>
            <w:shd w:val="clear" w:color="auto" w:fill="FFFFFF" w:themeFill="background1"/>
          </w:tcPr>
          <w:p w14:paraId="0A9BF620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C3DEFFC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F2C5F88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45994BC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BABD034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95F47E9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08958320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287172A2" w14:textId="77777777" w:rsidR="00705731" w:rsidRPr="00AE2992" w:rsidRDefault="00705731" w:rsidP="00762D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tcBorders>
              <w:bottom w:val="nil"/>
            </w:tcBorders>
            <w:shd w:val="clear" w:color="auto" w:fill="FFFFFF" w:themeFill="background1"/>
          </w:tcPr>
          <w:p w14:paraId="23477EB4" w14:textId="12D0B48E" w:rsidR="00705731" w:rsidRPr="00AE2992" w:rsidRDefault="00705731" w:rsidP="00CA69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logically and clearly presents associations among the following sociodemographic determinants and access/utilization of services.</w:t>
            </w:r>
          </w:p>
        </w:tc>
        <w:tc>
          <w:tcPr>
            <w:tcW w:w="6258" w:type="dxa"/>
            <w:gridSpan w:val="6"/>
            <w:tcBorders>
              <w:bottom w:val="nil"/>
            </w:tcBorders>
            <w:shd w:val="clear" w:color="auto" w:fill="FFFFFF" w:themeFill="background1"/>
          </w:tcPr>
          <w:p w14:paraId="6B7F2AB0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7DDDE43A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133F3903" w14:textId="77777777" w:rsidR="00705731" w:rsidRPr="00AE2992" w:rsidRDefault="00705731" w:rsidP="00762D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tcBorders>
              <w:top w:val="nil"/>
            </w:tcBorders>
            <w:shd w:val="clear" w:color="auto" w:fill="FFFFFF" w:themeFill="background1"/>
          </w:tcPr>
          <w:p w14:paraId="7B7AEC32" w14:textId="037E1582" w:rsidR="00705731" w:rsidRPr="00AE2992" w:rsidRDefault="00705731" w:rsidP="006848A0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FFFFFF" w:themeFill="background1"/>
          </w:tcPr>
          <w:p w14:paraId="35C43EA3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shd w:val="clear" w:color="auto" w:fill="FFFFFF" w:themeFill="background1"/>
          </w:tcPr>
          <w:p w14:paraId="44A3D273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shd w:val="clear" w:color="auto" w:fill="FFFFFF" w:themeFill="background1"/>
          </w:tcPr>
          <w:p w14:paraId="5BCD5A72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shd w:val="clear" w:color="auto" w:fill="FFFFFF" w:themeFill="background1"/>
          </w:tcPr>
          <w:p w14:paraId="7013AAFE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shd w:val="clear" w:color="auto" w:fill="FFFFFF" w:themeFill="background1"/>
          </w:tcPr>
          <w:p w14:paraId="3D93BB79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</w:tcBorders>
            <w:shd w:val="clear" w:color="auto" w:fill="FFFFFF" w:themeFill="background1"/>
          </w:tcPr>
          <w:p w14:paraId="678BEBB1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1EB2F745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24A9377F" w14:textId="77777777" w:rsidR="00705731" w:rsidRPr="00AE2992" w:rsidRDefault="00705731" w:rsidP="00762D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0AC2CDB2" w14:textId="69699819" w:rsidR="00705731" w:rsidRPr="00AE2992" w:rsidRDefault="00705731" w:rsidP="006848A0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Economic status</w:t>
            </w:r>
          </w:p>
        </w:tc>
        <w:tc>
          <w:tcPr>
            <w:tcW w:w="1043" w:type="dxa"/>
            <w:shd w:val="clear" w:color="auto" w:fill="FFFFFF" w:themeFill="background1"/>
          </w:tcPr>
          <w:p w14:paraId="6E59CEDF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6623D79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1DCF333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146A8D66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6BF396E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10B045C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733A9403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4A71E098" w14:textId="77777777" w:rsidR="00705731" w:rsidRPr="00AE2992" w:rsidRDefault="00705731" w:rsidP="00762D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0DC1F30D" w14:textId="600C6113" w:rsidR="00705731" w:rsidRPr="00AE2992" w:rsidRDefault="00705731" w:rsidP="006848A0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Religion</w:t>
            </w:r>
          </w:p>
        </w:tc>
        <w:tc>
          <w:tcPr>
            <w:tcW w:w="1043" w:type="dxa"/>
            <w:shd w:val="clear" w:color="auto" w:fill="FFFFFF" w:themeFill="background1"/>
          </w:tcPr>
          <w:p w14:paraId="6495E64E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5B11B18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66962FA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406E2F2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73D1463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D43F5D4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359D6928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4C0ACF0E" w14:textId="77777777" w:rsidR="00705731" w:rsidRPr="00AE2992" w:rsidRDefault="00705731" w:rsidP="00762D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55B62B78" w14:textId="344ECB4D" w:rsidR="00705731" w:rsidRPr="00AE2992" w:rsidRDefault="00705731" w:rsidP="006848A0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Nationality</w:t>
            </w:r>
          </w:p>
        </w:tc>
        <w:tc>
          <w:tcPr>
            <w:tcW w:w="1043" w:type="dxa"/>
            <w:shd w:val="clear" w:color="auto" w:fill="FFFFFF" w:themeFill="background1"/>
          </w:tcPr>
          <w:p w14:paraId="48AE7D33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905E8DD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2C3503C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9E9E17E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C7C747D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D8DD7D2" w14:textId="77777777" w:rsidR="00705731" w:rsidRPr="00AE2992" w:rsidRDefault="00705731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542FE97E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155E1D8E" w14:textId="77777777" w:rsidR="000A5E57" w:rsidRPr="00AE2992" w:rsidRDefault="000A5E57" w:rsidP="00762D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56A091EC" w14:textId="1FC7C322" w:rsidR="000A5E57" w:rsidRPr="00AE2992" w:rsidRDefault="000A5E57" w:rsidP="00CA69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can be utilized to define special needs of the following vulnerable groups</w:t>
            </w:r>
          </w:p>
        </w:tc>
        <w:tc>
          <w:tcPr>
            <w:tcW w:w="6258" w:type="dxa"/>
            <w:gridSpan w:val="6"/>
            <w:shd w:val="clear" w:color="auto" w:fill="FFFFFF" w:themeFill="background1"/>
          </w:tcPr>
          <w:p w14:paraId="5B1BCA62" w14:textId="77777777" w:rsidR="000A5E57" w:rsidRPr="00AE2992" w:rsidRDefault="000A5E57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2A7CEF6D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29F71993" w14:textId="77777777" w:rsidR="00215D5A" w:rsidRPr="00AE2992" w:rsidRDefault="00215D5A" w:rsidP="00762D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079CDCFF" w14:textId="28817A3B" w:rsidR="00215D5A" w:rsidRPr="00AE2992" w:rsidRDefault="00EB7C12" w:rsidP="006848A0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Refugees-IDPs</w:t>
            </w:r>
            <w:r w:rsidR="003E4EBE" w:rsidRPr="00AE2992">
              <w:rPr>
                <w:rFonts w:asciiTheme="majorBidi" w:hAnsiTheme="majorBidi" w:cstheme="majorBidi"/>
                <w:sz w:val="24"/>
                <w:szCs w:val="24"/>
              </w:rPr>
              <w:t>- Immigrants</w:t>
            </w:r>
          </w:p>
        </w:tc>
        <w:tc>
          <w:tcPr>
            <w:tcW w:w="1043" w:type="dxa"/>
            <w:shd w:val="clear" w:color="auto" w:fill="FFFFFF" w:themeFill="background1"/>
          </w:tcPr>
          <w:p w14:paraId="27D6C5C8" w14:textId="77777777" w:rsidR="00215D5A" w:rsidRPr="00AE2992" w:rsidRDefault="00215D5A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56E4466" w14:textId="77777777" w:rsidR="00215D5A" w:rsidRPr="00AE2992" w:rsidRDefault="00215D5A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242E67B" w14:textId="77777777" w:rsidR="00215D5A" w:rsidRPr="00AE2992" w:rsidRDefault="00215D5A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B90C609" w14:textId="77777777" w:rsidR="00215D5A" w:rsidRPr="00AE2992" w:rsidRDefault="00215D5A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C0A40CD" w14:textId="77777777" w:rsidR="00215D5A" w:rsidRPr="00AE2992" w:rsidRDefault="00215D5A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064EA4A" w14:textId="77777777" w:rsidR="00215D5A" w:rsidRPr="00AE2992" w:rsidRDefault="00215D5A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54F9EEE1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30C35CEB" w14:textId="77777777" w:rsidR="00922957" w:rsidRPr="00AE2992" w:rsidRDefault="00922957" w:rsidP="0092295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51D06ADA" w14:textId="628CBA70" w:rsidR="00922957" w:rsidRPr="00AE2992" w:rsidRDefault="007F49AD" w:rsidP="006848A0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People with disabilities</w:t>
            </w:r>
          </w:p>
        </w:tc>
        <w:tc>
          <w:tcPr>
            <w:tcW w:w="1043" w:type="dxa"/>
            <w:shd w:val="clear" w:color="auto" w:fill="FFFFFF" w:themeFill="background1"/>
          </w:tcPr>
          <w:p w14:paraId="43A011F9" w14:textId="77777777" w:rsidR="00922957" w:rsidRPr="00AE2992" w:rsidRDefault="00922957" w:rsidP="009229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EDE630F" w14:textId="77777777" w:rsidR="00922957" w:rsidRPr="00AE2992" w:rsidRDefault="00922957" w:rsidP="009229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48B1BFA" w14:textId="77777777" w:rsidR="00922957" w:rsidRPr="00AE2992" w:rsidRDefault="00922957" w:rsidP="009229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7BD2474" w14:textId="77777777" w:rsidR="00922957" w:rsidRPr="00AE2992" w:rsidRDefault="00922957" w:rsidP="009229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E2C5FCA" w14:textId="77777777" w:rsidR="00922957" w:rsidRPr="00AE2992" w:rsidRDefault="00922957" w:rsidP="009229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763A691" w14:textId="77777777" w:rsidR="00922957" w:rsidRPr="00AE2992" w:rsidRDefault="00922957" w:rsidP="009229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6F1D43E1" w14:textId="2D22C73E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01972D81" w14:textId="77777777" w:rsidR="00762D3F" w:rsidRPr="00AE2992" w:rsidRDefault="00762D3F" w:rsidP="00762D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1FB963BD" w14:textId="490A73E9" w:rsidR="00762D3F" w:rsidRPr="00AE2992" w:rsidRDefault="00E2023F" w:rsidP="006848A0">
            <w:pPr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Marginalized and other vulnerable groups</w:t>
            </w:r>
            <w:r w:rsidRPr="00AE2992" w:rsidDel="00E2023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043" w:type="dxa"/>
            <w:shd w:val="clear" w:color="auto" w:fill="FFFFFF" w:themeFill="background1"/>
          </w:tcPr>
          <w:p w14:paraId="26341424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6F57D30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2D05CF1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E8A31B7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6A1FABE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A425A89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2C842306" w14:textId="77777777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663F01A4" w14:textId="77777777" w:rsidR="002E3CC7" w:rsidRPr="00AE2992" w:rsidRDefault="002E3CC7" w:rsidP="00762D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1A2ED49C" w14:textId="310D948D" w:rsidR="002E3CC7" w:rsidRPr="00AE2992" w:rsidRDefault="005A7E4C" w:rsidP="00762D3F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helps in assessing the differences in   morbidities and mortalities based on gender</w:t>
            </w:r>
          </w:p>
        </w:tc>
        <w:tc>
          <w:tcPr>
            <w:tcW w:w="1043" w:type="dxa"/>
            <w:shd w:val="clear" w:color="auto" w:fill="FFFFFF" w:themeFill="background1"/>
          </w:tcPr>
          <w:p w14:paraId="119F2AF5" w14:textId="77777777" w:rsidR="002E3CC7" w:rsidRPr="00AE2992" w:rsidRDefault="002E3CC7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23FBB05" w14:textId="77777777" w:rsidR="002E3CC7" w:rsidRPr="00AE2992" w:rsidRDefault="002E3CC7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1F66345" w14:textId="77777777" w:rsidR="002E3CC7" w:rsidRPr="00AE2992" w:rsidRDefault="002E3CC7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644B073C" w14:textId="77777777" w:rsidR="002E3CC7" w:rsidRPr="00AE2992" w:rsidRDefault="002E3CC7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2D617958" w14:textId="77777777" w:rsidR="002E3CC7" w:rsidRPr="00AE2992" w:rsidRDefault="002E3CC7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F78E8B5" w14:textId="77777777" w:rsidR="002E3CC7" w:rsidRPr="00AE2992" w:rsidRDefault="002E3CC7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1CA7FC6A" w14:textId="2141F80D" w:rsidTr="00AA465E">
        <w:tc>
          <w:tcPr>
            <w:tcW w:w="1440" w:type="dxa"/>
            <w:vMerge/>
            <w:shd w:val="clear" w:color="auto" w:fill="FFFFFF" w:themeFill="background1"/>
            <w:vAlign w:val="center"/>
          </w:tcPr>
          <w:p w14:paraId="608A0BB7" w14:textId="77777777" w:rsidR="00762D3F" w:rsidRPr="00AE2992" w:rsidRDefault="00762D3F" w:rsidP="00762D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35" w:type="dxa"/>
            <w:shd w:val="clear" w:color="auto" w:fill="FFFFFF" w:themeFill="background1"/>
          </w:tcPr>
          <w:p w14:paraId="2AF05069" w14:textId="12A4EE68" w:rsidR="00762D3F" w:rsidRPr="00AE2992" w:rsidRDefault="00CA6973" w:rsidP="00762D3F">
            <w:p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The new electronic system empowers patients to make informed decisions related to their health conditions</w:t>
            </w:r>
          </w:p>
        </w:tc>
        <w:tc>
          <w:tcPr>
            <w:tcW w:w="1043" w:type="dxa"/>
            <w:shd w:val="clear" w:color="auto" w:fill="FFFFFF" w:themeFill="background1"/>
          </w:tcPr>
          <w:p w14:paraId="60499952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028BBC14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45BB0436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329D6742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5B8F1F13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 w14:paraId="7AD5C40A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5E3127BC" w14:textId="623B3A7C" w:rsidTr="006848A0">
        <w:tc>
          <w:tcPr>
            <w:tcW w:w="11790" w:type="dxa"/>
            <w:gridSpan w:val="7"/>
          </w:tcPr>
          <w:p w14:paraId="02E374FE" w14:textId="7C8A8620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Are there any functionalities missing in the new electronic system? If yes, please specify?</w:t>
            </w:r>
          </w:p>
          <w:p w14:paraId="09E637A5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47CD745" w14:textId="3D373482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153F99FD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095C0CDC" w14:textId="0D120BF7" w:rsidTr="006848A0">
        <w:tc>
          <w:tcPr>
            <w:tcW w:w="11790" w:type="dxa"/>
            <w:gridSpan w:val="7"/>
          </w:tcPr>
          <w:p w14:paraId="6E36027A" w14:textId="0E810ED2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Are there any functionalities need to be improved? If yes, please specify?</w:t>
            </w:r>
          </w:p>
          <w:p w14:paraId="6C6386D4" w14:textId="77777777" w:rsidR="00762D3F" w:rsidRPr="00AE2992" w:rsidRDefault="00762D3F" w:rsidP="00762D3F">
            <w:pPr>
              <w:tabs>
                <w:tab w:val="left" w:pos="280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6E0CE6D" w14:textId="4814AAFE" w:rsidR="00762D3F" w:rsidRPr="00AE2992" w:rsidRDefault="00762D3F" w:rsidP="00762D3F">
            <w:pPr>
              <w:tabs>
                <w:tab w:val="left" w:pos="280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861B1A4" w14:textId="77777777" w:rsidR="00762D3F" w:rsidRPr="00AE2992" w:rsidRDefault="00762D3F" w:rsidP="00762D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06E178D7" w14:textId="36EF1644" w:rsidTr="006848A0">
        <w:tc>
          <w:tcPr>
            <w:tcW w:w="11790" w:type="dxa"/>
            <w:gridSpan w:val="7"/>
          </w:tcPr>
          <w:p w14:paraId="79FD377A" w14:textId="1AF205F0" w:rsidR="00762D3F" w:rsidRPr="00AE2992" w:rsidRDefault="00762D3F" w:rsidP="00762D3F">
            <w:pPr>
              <w:tabs>
                <w:tab w:val="left" w:pos="280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Compared with the paper-based documentation, what are the benefits of the new electronic system? To the health provider, to the patient?</w:t>
            </w:r>
          </w:p>
          <w:p w14:paraId="6FB14631" w14:textId="77777777" w:rsidR="00762D3F" w:rsidRPr="00AE2992" w:rsidRDefault="00762D3F" w:rsidP="00762D3F">
            <w:pPr>
              <w:tabs>
                <w:tab w:val="left" w:pos="280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559F38F" w14:textId="02DCE7B2" w:rsidR="00762D3F" w:rsidRPr="00AE2992" w:rsidRDefault="00762D3F" w:rsidP="00762D3F">
            <w:pPr>
              <w:tabs>
                <w:tab w:val="left" w:pos="280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D361176" w14:textId="77777777" w:rsidR="00762D3F" w:rsidRPr="00AE2992" w:rsidRDefault="00762D3F" w:rsidP="00762D3F">
            <w:pPr>
              <w:tabs>
                <w:tab w:val="left" w:pos="280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E2992" w:rsidRPr="00AE2992" w14:paraId="6FA2B3E0" w14:textId="65F24671" w:rsidTr="005A1B87">
        <w:tc>
          <w:tcPr>
            <w:tcW w:w="12833" w:type="dxa"/>
            <w:gridSpan w:val="8"/>
          </w:tcPr>
          <w:p w14:paraId="461B1C90" w14:textId="77777777" w:rsidR="004728FC" w:rsidRPr="00AE2992" w:rsidRDefault="004728FC" w:rsidP="00762D3F">
            <w:pPr>
              <w:tabs>
                <w:tab w:val="left" w:pos="280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Do you think the new electronic system improves the health service delivery? </w:t>
            </w:r>
            <w:proofErr w:type="gramStart"/>
            <w:r w:rsidRPr="00AE2992">
              <w:rPr>
                <w:rFonts w:asciiTheme="majorBidi" w:hAnsiTheme="majorBidi" w:cstheme="majorBidi"/>
                <w:sz w:val="24"/>
                <w:szCs w:val="24"/>
              </w:rPr>
              <w:t>please</w:t>
            </w:r>
            <w:proofErr w:type="gramEnd"/>
            <w:r w:rsidRPr="00AE2992">
              <w:rPr>
                <w:rFonts w:asciiTheme="majorBidi" w:hAnsiTheme="majorBidi" w:cstheme="majorBidi"/>
                <w:sz w:val="24"/>
                <w:szCs w:val="24"/>
              </w:rPr>
              <w:t xml:space="preserve"> specify?</w:t>
            </w:r>
          </w:p>
          <w:p w14:paraId="192388B2" w14:textId="77777777" w:rsidR="004728FC" w:rsidRPr="00AE2992" w:rsidRDefault="004728FC" w:rsidP="00762D3F">
            <w:pPr>
              <w:tabs>
                <w:tab w:val="left" w:pos="280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A85522B" w14:textId="77777777" w:rsidR="004728FC" w:rsidRPr="00AE2992" w:rsidRDefault="004728FC" w:rsidP="00762D3F">
            <w:pPr>
              <w:tabs>
                <w:tab w:val="left" w:pos="280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28FC" w:rsidRPr="00AE2992" w14:paraId="4FCC7E2A" w14:textId="0C1777DD" w:rsidTr="002C5E63">
        <w:tc>
          <w:tcPr>
            <w:tcW w:w="12833" w:type="dxa"/>
            <w:gridSpan w:val="8"/>
          </w:tcPr>
          <w:p w14:paraId="338FA2F8" w14:textId="77777777" w:rsidR="004728FC" w:rsidRPr="00AE2992" w:rsidRDefault="004728FC" w:rsidP="00762D3F">
            <w:pPr>
              <w:tabs>
                <w:tab w:val="left" w:pos="280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What are your recommendations for improvement?</w:t>
            </w:r>
          </w:p>
          <w:p w14:paraId="286BCA9A" w14:textId="77777777" w:rsidR="004728FC" w:rsidRPr="00AE2992" w:rsidRDefault="004728FC" w:rsidP="00762D3F">
            <w:pPr>
              <w:tabs>
                <w:tab w:val="left" w:pos="280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Access:</w:t>
            </w:r>
          </w:p>
          <w:p w14:paraId="4A484CDD" w14:textId="77777777" w:rsidR="004728FC" w:rsidRPr="00AE2992" w:rsidRDefault="004728FC" w:rsidP="00762D3F">
            <w:pPr>
              <w:tabs>
                <w:tab w:val="left" w:pos="280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Functionalities and scope:</w:t>
            </w:r>
          </w:p>
          <w:p w14:paraId="52B988BC" w14:textId="77777777" w:rsidR="004728FC" w:rsidRPr="00AE2992" w:rsidRDefault="004728FC" w:rsidP="00762D3F">
            <w:pPr>
              <w:tabs>
                <w:tab w:val="left" w:pos="280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Utilization of health providers:</w:t>
            </w:r>
          </w:p>
          <w:p w14:paraId="32BF74F5" w14:textId="77777777" w:rsidR="004728FC" w:rsidRPr="00AE2992" w:rsidRDefault="004728FC" w:rsidP="00762D3F">
            <w:pPr>
              <w:tabs>
                <w:tab w:val="left" w:pos="280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E2992">
              <w:rPr>
                <w:rFonts w:asciiTheme="majorBidi" w:hAnsiTheme="majorBidi" w:cstheme="majorBidi"/>
                <w:sz w:val="24"/>
                <w:szCs w:val="24"/>
              </w:rPr>
              <w:t>Reporting functions:</w:t>
            </w:r>
          </w:p>
          <w:p w14:paraId="75F69A9D" w14:textId="77777777" w:rsidR="004728FC" w:rsidRPr="00AE2992" w:rsidRDefault="004728FC" w:rsidP="00762D3F">
            <w:pPr>
              <w:tabs>
                <w:tab w:val="left" w:pos="280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0968168" w14:textId="77777777" w:rsidR="004728FC" w:rsidRPr="00AE2992" w:rsidRDefault="004728FC" w:rsidP="00762D3F">
            <w:pPr>
              <w:tabs>
                <w:tab w:val="left" w:pos="280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B5E1526" w14:textId="77777777" w:rsidR="004728FC" w:rsidRPr="00AE2992" w:rsidRDefault="004728FC" w:rsidP="00762D3F">
            <w:pPr>
              <w:tabs>
                <w:tab w:val="left" w:pos="280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9B8C62C" w14:textId="705DC85A" w:rsidR="004E04EE" w:rsidRPr="00AE2992" w:rsidRDefault="004E04EE" w:rsidP="004B7656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sectPr w:rsidR="004E04EE" w:rsidRPr="00AE2992" w:rsidSect="00AE299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2B696C" w14:textId="77777777" w:rsidR="009D1E3B" w:rsidRDefault="009D1E3B" w:rsidP="009D1E3B">
      <w:pPr>
        <w:spacing w:after="0" w:line="240" w:lineRule="auto"/>
      </w:pPr>
      <w:r>
        <w:separator/>
      </w:r>
    </w:p>
  </w:endnote>
  <w:endnote w:type="continuationSeparator" w:id="0">
    <w:p w14:paraId="7C859578" w14:textId="77777777" w:rsidR="009D1E3B" w:rsidRDefault="009D1E3B" w:rsidP="009D1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240823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54F33CC" w14:textId="37633C92" w:rsidR="009D1E3B" w:rsidRDefault="009D1E3B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A465E">
              <w:rPr>
                <w:b/>
                <w:bCs/>
                <w:noProof/>
              </w:rPr>
              <w:t>1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A465E">
              <w:rPr>
                <w:b/>
                <w:bCs/>
                <w:noProof/>
              </w:rPr>
              <w:t>1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7E72816" w14:textId="77777777" w:rsidR="009D1E3B" w:rsidRDefault="009D1E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581D00" w14:textId="77777777" w:rsidR="009D1E3B" w:rsidRDefault="009D1E3B" w:rsidP="009D1E3B">
      <w:pPr>
        <w:spacing w:after="0" w:line="240" w:lineRule="auto"/>
      </w:pPr>
      <w:r>
        <w:separator/>
      </w:r>
    </w:p>
  </w:footnote>
  <w:footnote w:type="continuationSeparator" w:id="0">
    <w:p w14:paraId="374E2EB4" w14:textId="77777777" w:rsidR="009D1E3B" w:rsidRDefault="009D1E3B" w:rsidP="009D1E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14FDA"/>
    <w:multiLevelType w:val="hybridMultilevel"/>
    <w:tmpl w:val="4CCCB20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E3B2B46"/>
    <w:multiLevelType w:val="hybridMultilevel"/>
    <w:tmpl w:val="4D9477F8"/>
    <w:lvl w:ilvl="0" w:tplc="5DD06B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BB59C3"/>
    <w:multiLevelType w:val="hybridMultilevel"/>
    <w:tmpl w:val="C0D42DB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F601A8"/>
    <w:multiLevelType w:val="hybridMultilevel"/>
    <w:tmpl w:val="74DC9356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4" w15:restartNumberingAfterBreak="0">
    <w:nsid w:val="410530CB"/>
    <w:multiLevelType w:val="hybridMultilevel"/>
    <w:tmpl w:val="163669F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DFF6D53"/>
    <w:multiLevelType w:val="hybridMultilevel"/>
    <w:tmpl w:val="354273D2"/>
    <w:lvl w:ilvl="0" w:tplc="84AC2C5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013FB4"/>
    <w:multiLevelType w:val="hybridMultilevel"/>
    <w:tmpl w:val="1AF46EE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56140EDB"/>
    <w:multiLevelType w:val="hybridMultilevel"/>
    <w:tmpl w:val="58CAADE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457859"/>
    <w:multiLevelType w:val="hybridMultilevel"/>
    <w:tmpl w:val="5E4263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4"/>
  </w:num>
  <w:num w:numId="5">
    <w:abstractNumId w:val="3"/>
  </w:num>
  <w:num w:numId="6">
    <w:abstractNumId w:val="0"/>
  </w:num>
  <w:num w:numId="7">
    <w:abstractNumId w:val="8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0CE"/>
    <w:rsid w:val="0000428D"/>
    <w:rsid w:val="00025F1B"/>
    <w:rsid w:val="00051C03"/>
    <w:rsid w:val="00054CA7"/>
    <w:rsid w:val="00061EDB"/>
    <w:rsid w:val="00076027"/>
    <w:rsid w:val="00084C95"/>
    <w:rsid w:val="000A430F"/>
    <w:rsid w:val="000A5E57"/>
    <w:rsid w:val="000A658D"/>
    <w:rsid w:val="000B5D6C"/>
    <w:rsid w:val="000C673D"/>
    <w:rsid w:val="000D2DBA"/>
    <w:rsid w:val="000D4B84"/>
    <w:rsid w:val="000D6AE6"/>
    <w:rsid w:val="000E5DD7"/>
    <w:rsid w:val="000F2507"/>
    <w:rsid w:val="000F2517"/>
    <w:rsid w:val="00107107"/>
    <w:rsid w:val="00110C8D"/>
    <w:rsid w:val="001166EF"/>
    <w:rsid w:val="00123741"/>
    <w:rsid w:val="00131376"/>
    <w:rsid w:val="00133CCD"/>
    <w:rsid w:val="00134606"/>
    <w:rsid w:val="00143FB9"/>
    <w:rsid w:val="001603DA"/>
    <w:rsid w:val="001617F3"/>
    <w:rsid w:val="001656FD"/>
    <w:rsid w:val="0017107A"/>
    <w:rsid w:val="00180B4D"/>
    <w:rsid w:val="00194897"/>
    <w:rsid w:val="001A0F1C"/>
    <w:rsid w:val="001A182F"/>
    <w:rsid w:val="001B00CE"/>
    <w:rsid w:val="001E360D"/>
    <w:rsid w:val="00201082"/>
    <w:rsid w:val="00201133"/>
    <w:rsid w:val="00201564"/>
    <w:rsid w:val="00212BA2"/>
    <w:rsid w:val="00215D5A"/>
    <w:rsid w:val="00216847"/>
    <w:rsid w:val="00224790"/>
    <w:rsid w:val="0022543F"/>
    <w:rsid w:val="00232494"/>
    <w:rsid w:val="002408D2"/>
    <w:rsid w:val="00240A78"/>
    <w:rsid w:val="0024310F"/>
    <w:rsid w:val="002455F5"/>
    <w:rsid w:val="00254B6D"/>
    <w:rsid w:val="0025527E"/>
    <w:rsid w:val="002650D8"/>
    <w:rsid w:val="002675C9"/>
    <w:rsid w:val="00273CD4"/>
    <w:rsid w:val="00274547"/>
    <w:rsid w:val="00276449"/>
    <w:rsid w:val="002773A9"/>
    <w:rsid w:val="0028423E"/>
    <w:rsid w:val="002A32DC"/>
    <w:rsid w:val="002B63F7"/>
    <w:rsid w:val="002D34E1"/>
    <w:rsid w:val="002E3CC7"/>
    <w:rsid w:val="002E4536"/>
    <w:rsid w:val="002F1958"/>
    <w:rsid w:val="002F5E2C"/>
    <w:rsid w:val="002F7103"/>
    <w:rsid w:val="002F77B4"/>
    <w:rsid w:val="00307C30"/>
    <w:rsid w:val="0031368A"/>
    <w:rsid w:val="00315D02"/>
    <w:rsid w:val="00332EFC"/>
    <w:rsid w:val="00335553"/>
    <w:rsid w:val="00344753"/>
    <w:rsid w:val="00361AFD"/>
    <w:rsid w:val="003737CC"/>
    <w:rsid w:val="003769E2"/>
    <w:rsid w:val="003826CA"/>
    <w:rsid w:val="00390D2F"/>
    <w:rsid w:val="003B05BB"/>
    <w:rsid w:val="003B0FB4"/>
    <w:rsid w:val="003D0C25"/>
    <w:rsid w:val="003E24B8"/>
    <w:rsid w:val="003E4EBE"/>
    <w:rsid w:val="003F7F24"/>
    <w:rsid w:val="0042756A"/>
    <w:rsid w:val="0044093E"/>
    <w:rsid w:val="00444C68"/>
    <w:rsid w:val="004462E8"/>
    <w:rsid w:val="00454B6E"/>
    <w:rsid w:val="004568F6"/>
    <w:rsid w:val="00472389"/>
    <w:rsid w:val="004728FC"/>
    <w:rsid w:val="00493760"/>
    <w:rsid w:val="004A188C"/>
    <w:rsid w:val="004B64AD"/>
    <w:rsid w:val="004B6A51"/>
    <w:rsid w:val="004B749F"/>
    <w:rsid w:val="004B7656"/>
    <w:rsid w:val="004E03F8"/>
    <w:rsid w:val="004E04EE"/>
    <w:rsid w:val="004E6329"/>
    <w:rsid w:val="004E7FA2"/>
    <w:rsid w:val="004F37F3"/>
    <w:rsid w:val="004F392E"/>
    <w:rsid w:val="00506A06"/>
    <w:rsid w:val="00506CF7"/>
    <w:rsid w:val="00511A5D"/>
    <w:rsid w:val="00520261"/>
    <w:rsid w:val="005340DD"/>
    <w:rsid w:val="005377C6"/>
    <w:rsid w:val="005460F3"/>
    <w:rsid w:val="00552BCA"/>
    <w:rsid w:val="005713DF"/>
    <w:rsid w:val="00575436"/>
    <w:rsid w:val="005847D8"/>
    <w:rsid w:val="005A407F"/>
    <w:rsid w:val="005A7E4C"/>
    <w:rsid w:val="005B124B"/>
    <w:rsid w:val="005B208B"/>
    <w:rsid w:val="005C150E"/>
    <w:rsid w:val="005C6A0D"/>
    <w:rsid w:val="005D204D"/>
    <w:rsid w:val="005E2F5C"/>
    <w:rsid w:val="005E34F3"/>
    <w:rsid w:val="005F06FD"/>
    <w:rsid w:val="005F3A0F"/>
    <w:rsid w:val="005F60D3"/>
    <w:rsid w:val="00601438"/>
    <w:rsid w:val="006018B7"/>
    <w:rsid w:val="00613433"/>
    <w:rsid w:val="0063206D"/>
    <w:rsid w:val="0063526E"/>
    <w:rsid w:val="00635A41"/>
    <w:rsid w:val="00636C46"/>
    <w:rsid w:val="00642E70"/>
    <w:rsid w:val="006431EE"/>
    <w:rsid w:val="006564C5"/>
    <w:rsid w:val="00665623"/>
    <w:rsid w:val="00675ACB"/>
    <w:rsid w:val="00680891"/>
    <w:rsid w:val="006812EE"/>
    <w:rsid w:val="00684276"/>
    <w:rsid w:val="006848A0"/>
    <w:rsid w:val="00685DB5"/>
    <w:rsid w:val="00690DB4"/>
    <w:rsid w:val="00697CAD"/>
    <w:rsid w:val="00697E1D"/>
    <w:rsid w:val="006A0F62"/>
    <w:rsid w:val="006B246A"/>
    <w:rsid w:val="006B26DA"/>
    <w:rsid w:val="006C6A20"/>
    <w:rsid w:val="006D0236"/>
    <w:rsid w:val="006D57D8"/>
    <w:rsid w:val="006F12BD"/>
    <w:rsid w:val="006F28DC"/>
    <w:rsid w:val="00703961"/>
    <w:rsid w:val="00705731"/>
    <w:rsid w:val="00715F9C"/>
    <w:rsid w:val="00726242"/>
    <w:rsid w:val="00732022"/>
    <w:rsid w:val="0074311C"/>
    <w:rsid w:val="007434E5"/>
    <w:rsid w:val="00762D3F"/>
    <w:rsid w:val="00766B54"/>
    <w:rsid w:val="007707B2"/>
    <w:rsid w:val="0077229B"/>
    <w:rsid w:val="00775120"/>
    <w:rsid w:val="00775C10"/>
    <w:rsid w:val="00780F79"/>
    <w:rsid w:val="0078238E"/>
    <w:rsid w:val="007824B9"/>
    <w:rsid w:val="007A66CD"/>
    <w:rsid w:val="007C2118"/>
    <w:rsid w:val="007C44A9"/>
    <w:rsid w:val="007C49B6"/>
    <w:rsid w:val="007D6129"/>
    <w:rsid w:val="007F05CF"/>
    <w:rsid w:val="007F49AD"/>
    <w:rsid w:val="00826198"/>
    <w:rsid w:val="00831AFF"/>
    <w:rsid w:val="00887DF1"/>
    <w:rsid w:val="0089326E"/>
    <w:rsid w:val="008A3463"/>
    <w:rsid w:val="008B141E"/>
    <w:rsid w:val="008C111B"/>
    <w:rsid w:val="008C6299"/>
    <w:rsid w:val="008F7EA1"/>
    <w:rsid w:val="00912A6B"/>
    <w:rsid w:val="00922957"/>
    <w:rsid w:val="00942933"/>
    <w:rsid w:val="00946E91"/>
    <w:rsid w:val="00963997"/>
    <w:rsid w:val="0097362D"/>
    <w:rsid w:val="00973EFC"/>
    <w:rsid w:val="00976E5A"/>
    <w:rsid w:val="00983F36"/>
    <w:rsid w:val="00985535"/>
    <w:rsid w:val="0099065B"/>
    <w:rsid w:val="009A5EA3"/>
    <w:rsid w:val="009D1E3B"/>
    <w:rsid w:val="009F10C1"/>
    <w:rsid w:val="009F5CB3"/>
    <w:rsid w:val="00A016C2"/>
    <w:rsid w:val="00A0357E"/>
    <w:rsid w:val="00A12BEC"/>
    <w:rsid w:val="00A2333A"/>
    <w:rsid w:val="00A351E7"/>
    <w:rsid w:val="00A3694E"/>
    <w:rsid w:val="00A43D82"/>
    <w:rsid w:val="00A46503"/>
    <w:rsid w:val="00A524A3"/>
    <w:rsid w:val="00A632B3"/>
    <w:rsid w:val="00A654BD"/>
    <w:rsid w:val="00A731AC"/>
    <w:rsid w:val="00A8609B"/>
    <w:rsid w:val="00A968EA"/>
    <w:rsid w:val="00A97525"/>
    <w:rsid w:val="00AA465E"/>
    <w:rsid w:val="00AC08F2"/>
    <w:rsid w:val="00AC0E05"/>
    <w:rsid w:val="00AD1F63"/>
    <w:rsid w:val="00AE2992"/>
    <w:rsid w:val="00AE3603"/>
    <w:rsid w:val="00AF0E2B"/>
    <w:rsid w:val="00AF0F0D"/>
    <w:rsid w:val="00B00677"/>
    <w:rsid w:val="00B00C1F"/>
    <w:rsid w:val="00B01A2A"/>
    <w:rsid w:val="00B02941"/>
    <w:rsid w:val="00B06ECA"/>
    <w:rsid w:val="00B1160C"/>
    <w:rsid w:val="00B12259"/>
    <w:rsid w:val="00B12A3E"/>
    <w:rsid w:val="00B17A29"/>
    <w:rsid w:val="00B24B75"/>
    <w:rsid w:val="00B418D2"/>
    <w:rsid w:val="00B422C0"/>
    <w:rsid w:val="00B561A9"/>
    <w:rsid w:val="00B646F6"/>
    <w:rsid w:val="00B85BC6"/>
    <w:rsid w:val="00B86BDB"/>
    <w:rsid w:val="00B9066B"/>
    <w:rsid w:val="00B9504A"/>
    <w:rsid w:val="00BA01E4"/>
    <w:rsid w:val="00BA4C44"/>
    <w:rsid w:val="00BB2B9A"/>
    <w:rsid w:val="00BB2F8D"/>
    <w:rsid w:val="00BD2344"/>
    <w:rsid w:val="00BD2649"/>
    <w:rsid w:val="00BD5DE2"/>
    <w:rsid w:val="00BE3225"/>
    <w:rsid w:val="00BE3DCF"/>
    <w:rsid w:val="00BE5294"/>
    <w:rsid w:val="00BF7515"/>
    <w:rsid w:val="00C049FF"/>
    <w:rsid w:val="00C35059"/>
    <w:rsid w:val="00C514DC"/>
    <w:rsid w:val="00C57CD8"/>
    <w:rsid w:val="00C71A67"/>
    <w:rsid w:val="00C7740E"/>
    <w:rsid w:val="00C91756"/>
    <w:rsid w:val="00CA6973"/>
    <w:rsid w:val="00CB0F4A"/>
    <w:rsid w:val="00CB288D"/>
    <w:rsid w:val="00CB50F4"/>
    <w:rsid w:val="00CC15A4"/>
    <w:rsid w:val="00CE19DD"/>
    <w:rsid w:val="00CE4CF0"/>
    <w:rsid w:val="00D02079"/>
    <w:rsid w:val="00D05553"/>
    <w:rsid w:val="00D12B58"/>
    <w:rsid w:val="00D140BF"/>
    <w:rsid w:val="00D44A4F"/>
    <w:rsid w:val="00D455DE"/>
    <w:rsid w:val="00D51898"/>
    <w:rsid w:val="00D532BD"/>
    <w:rsid w:val="00D83C03"/>
    <w:rsid w:val="00D84C2C"/>
    <w:rsid w:val="00D91D1A"/>
    <w:rsid w:val="00D97B08"/>
    <w:rsid w:val="00DA7F70"/>
    <w:rsid w:val="00DB2471"/>
    <w:rsid w:val="00DC2C41"/>
    <w:rsid w:val="00DD41AA"/>
    <w:rsid w:val="00DD486D"/>
    <w:rsid w:val="00DE62B7"/>
    <w:rsid w:val="00DF662D"/>
    <w:rsid w:val="00DF6F0E"/>
    <w:rsid w:val="00E00CEA"/>
    <w:rsid w:val="00E05FDC"/>
    <w:rsid w:val="00E060DC"/>
    <w:rsid w:val="00E07163"/>
    <w:rsid w:val="00E2023F"/>
    <w:rsid w:val="00E30A17"/>
    <w:rsid w:val="00E36224"/>
    <w:rsid w:val="00E73F59"/>
    <w:rsid w:val="00E91EB8"/>
    <w:rsid w:val="00E96406"/>
    <w:rsid w:val="00EA409A"/>
    <w:rsid w:val="00EA58AD"/>
    <w:rsid w:val="00EB4BB6"/>
    <w:rsid w:val="00EB7C12"/>
    <w:rsid w:val="00EC72FA"/>
    <w:rsid w:val="00ED1A3B"/>
    <w:rsid w:val="00F112C5"/>
    <w:rsid w:val="00F21CCE"/>
    <w:rsid w:val="00F2353F"/>
    <w:rsid w:val="00F425EF"/>
    <w:rsid w:val="00F45196"/>
    <w:rsid w:val="00F52FEB"/>
    <w:rsid w:val="00F535F9"/>
    <w:rsid w:val="00F8774E"/>
    <w:rsid w:val="00F914BA"/>
    <w:rsid w:val="00F95633"/>
    <w:rsid w:val="00F964CF"/>
    <w:rsid w:val="00F9696A"/>
    <w:rsid w:val="00F97779"/>
    <w:rsid w:val="00FA0758"/>
    <w:rsid w:val="00FB09D6"/>
    <w:rsid w:val="00FB25E2"/>
    <w:rsid w:val="00FC6901"/>
    <w:rsid w:val="00FD2E39"/>
    <w:rsid w:val="00FD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47064"/>
  <w15:chartTrackingRefBased/>
  <w15:docId w15:val="{291B89BC-DFB7-4CB0-B814-CC1647477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C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Colorful List Accent 1,Colorful List - Accent 11,numbered,Paragraphe de liste1,列出段落,列出段落1,Bulletr List Paragraph,List Paragraph2,List Paragraph21,Párrafo de lista1,Parágrafo da Lista1,リスト段落1,Plan,3"/>
    <w:basedOn w:val="Normal"/>
    <w:link w:val="ListParagraphChar"/>
    <w:uiPriority w:val="34"/>
    <w:qFormat/>
    <w:rsid w:val="00D51898"/>
    <w:pPr>
      <w:ind w:left="720"/>
      <w:contextualSpacing/>
    </w:pPr>
  </w:style>
  <w:style w:type="table" w:styleId="TableGrid">
    <w:name w:val="Table Grid"/>
    <w:basedOn w:val="TableNormal"/>
    <w:uiPriority w:val="39"/>
    <w:rsid w:val="00AE3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 List Char,FooterText Char,List Paragraph1 Char,Colorful List Accent 1 Char,Colorful List - Accent 11 Char,numbered Char,Paragraphe de liste1 Char,列出段落 Char,列出段落1 Char,Bulletr List Paragraph Char,List Paragraph2 Char,Plan Char"/>
    <w:basedOn w:val="DefaultParagraphFont"/>
    <w:link w:val="ListParagraph"/>
    <w:uiPriority w:val="34"/>
    <w:locked/>
    <w:rsid w:val="0089326E"/>
  </w:style>
  <w:style w:type="character" w:styleId="CommentReference">
    <w:name w:val="annotation reference"/>
    <w:basedOn w:val="DefaultParagraphFont"/>
    <w:uiPriority w:val="99"/>
    <w:semiHidden/>
    <w:unhideWhenUsed/>
    <w:rsid w:val="00D455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55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55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5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5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5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5D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D1E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E3B"/>
  </w:style>
  <w:style w:type="paragraph" w:styleId="Footer">
    <w:name w:val="footer"/>
    <w:basedOn w:val="Normal"/>
    <w:link w:val="FooterChar"/>
    <w:uiPriority w:val="99"/>
    <w:unhideWhenUsed/>
    <w:rsid w:val="009D1E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E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848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0</Pages>
  <Words>1452</Words>
  <Characters>828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wais Amiri</dc:creator>
  <cp:keywords/>
  <dc:description/>
  <cp:lastModifiedBy>Varatharaj Sekar</cp:lastModifiedBy>
  <cp:revision>309</cp:revision>
  <dcterms:created xsi:type="dcterms:W3CDTF">2020-08-17T23:36:00Z</dcterms:created>
  <dcterms:modified xsi:type="dcterms:W3CDTF">2025-03-27T06:24:00Z</dcterms:modified>
</cp:coreProperties>
</file>